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BA4A0" w14:textId="6AF1EC68" w:rsidR="00346829" w:rsidRDefault="002F6A11" w:rsidP="002F6A11">
      <w:pPr>
        <w:spacing w:after="0"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nparticipant</w:t>
      </w:r>
      <w:r w:rsidR="00346829" w:rsidRPr="00DC3811">
        <w:rPr>
          <w:rFonts w:asciiTheme="majorBidi" w:hAnsiTheme="majorBidi" w:cstheme="majorBidi"/>
        </w:rPr>
        <w:t xml:space="preserve"> in </w:t>
      </w:r>
      <w:r>
        <w:rPr>
          <w:rFonts w:asciiTheme="majorBidi" w:hAnsiTheme="majorBidi" w:cstheme="majorBidi"/>
        </w:rPr>
        <w:t>Online A</w:t>
      </w:r>
      <w:r w:rsidR="00346829" w:rsidRPr="00DC3811">
        <w:rPr>
          <w:rFonts w:asciiTheme="majorBidi" w:hAnsiTheme="majorBidi" w:cstheme="majorBidi"/>
        </w:rPr>
        <w:t>ctivities</w:t>
      </w:r>
      <w:r>
        <w:rPr>
          <w:rFonts w:asciiTheme="majorBidi" w:hAnsiTheme="majorBidi" w:cstheme="majorBidi"/>
        </w:rPr>
        <w:t xml:space="preserve"> Questionnaire</w:t>
      </w:r>
    </w:p>
    <w:p w14:paraId="7C6FB638" w14:textId="77777777" w:rsidR="00767C88" w:rsidRPr="00DC3811" w:rsidRDefault="00767C88" w:rsidP="00767C88">
      <w:pPr>
        <w:spacing w:after="0" w:line="360" w:lineRule="auto"/>
        <w:jc w:val="center"/>
        <w:rPr>
          <w:rFonts w:asciiTheme="majorBidi" w:hAnsiTheme="majorBidi" w:cstheme="majorBidi"/>
        </w:rPr>
      </w:pPr>
    </w:p>
    <w:p w14:paraId="36C2C03A" w14:textId="5B210EEB" w:rsidR="00346829" w:rsidRDefault="00346829" w:rsidP="002F6A11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Participant number</w:t>
      </w:r>
    </w:p>
    <w:p w14:paraId="609495D7" w14:textId="77777777" w:rsidR="005B46DC" w:rsidRDefault="005B46DC" w:rsidP="00767C88">
      <w:pPr>
        <w:spacing w:after="0" w:line="360" w:lineRule="auto"/>
        <w:rPr>
          <w:rFonts w:asciiTheme="majorBidi" w:hAnsiTheme="majorBidi" w:cstheme="majorBidi"/>
        </w:rPr>
      </w:pPr>
    </w:p>
    <w:p w14:paraId="1601115B" w14:textId="3F453C9C" w:rsidR="00B417B9" w:rsidRDefault="00EF751D" w:rsidP="00767C88">
      <w:pPr>
        <w:spacing w:after="0" w:line="360" w:lineRule="auto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t xml:space="preserve">Note: </w:t>
      </w:r>
      <w:r w:rsidR="00B417B9" w:rsidRPr="00B417B9">
        <w:rPr>
          <w:rFonts w:asciiTheme="majorBidi" w:hAnsiTheme="majorBidi" w:cstheme="majorBidi"/>
        </w:rPr>
        <w:t>If a family member answers in the old</w:t>
      </w:r>
      <w:r w:rsidR="00767C88">
        <w:rPr>
          <w:rFonts w:asciiTheme="majorBidi" w:hAnsiTheme="majorBidi" w:cstheme="majorBidi"/>
        </w:rPr>
        <w:t>er</w:t>
      </w:r>
      <w:r w:rsidR="00B417B9" w:rsidRPr="00B417B9">
        <w:rPr>
          <w:rFonts w:asciiTheme="majorBidi" w:hAnsiTheme="majorBidi" w:cstheme="majorBidi"/>
        </w:rPr>
        <w:t xml:space="preserve"> person's name, add questions 3 to 6. The questions should also be read in an adapted wording: for example, "Why is your </w:t>
      </w:r>
      <w:r w:rsidR="00B417B9" w:rsidRPr="00114F4C">
        <w:rPr>
          <w:rFonts w:asciiTheme="majorBidi" w:hAnsiTheme="majorBidi" w:cstheme="majorBidi"/>
        </w:rPr>
        <w:t>family member</w:t>
      </w:r>
      <w:r w:rsidR="00B417B9" w:rsidRPr="00B417B9">
        <w:rPr>
          <w:rFonts w:asciiTheme="majorBidi" w:hAnsiTheme="majorBidi" w:cstheme="majorBidi"/>
        </w:rPr>
        <w:t xml:space="preserve"> not participating in the activities?"</w:t>
      </w:r>
      <w:r w:rsidR="00434307" w:rsidRPr="00434307">
        <w:rPr>
          <w:rFonts w:asciiTheme="majorBidi" w:hAnsiTheme="majorBidi" w:cstheme="majorBidi"/>
          <w:vertAlign w:val="superscript"/>
        </w:rPr>
        <w:t xml:space="preserve"> </w:t>
      </w:r>
      <w:r w:rsidR="00434307" w:rsidRPr="00434307">
        <w:rPr>
          <w:rFonts w:asciiTheme="majorBidi" w:hAnsiTheme="majorBidi" w:cstheme="majorBidi"/>
          <w:vertAlign w:val="superscript"/>
        </w:rPr>
        <w:footnoteReference w:id="1"/>
      </w:r>
    </w:p>
    <w:p w14:paraId="5E330EE7" w14:textId="77777777" w:rsidR="005B46DC" w:rsidRDefault="005B46DC" w:rsidP="00767C88">
      <w:pPr>
        <w:spacing w:after="0" w:line="360" w:lineRule="auto"/>
        <w:rPr>
          <w:rFonts w:asciiTheme="majorBidi" w:hAnsiTheme="majorBidi" w:cstheme="majorBidi"/>
        </w:rPr>
      </w:pPr>
    </w:p>
    <w:p w14:paraId="42037E84" w14:textId="66A40341" w:rsidR="00B417B9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.</w:t>
      </w:r>
      <w:r w:rsidR="00FF2D45">
        <w:rPr>
          <w:rFonts w:asciiTheme="majorBidi" w:hAnsiTheme="majorBidi" w:cstheme="majorBidi"/>
        </w:rPr>
        <w:t xml:space="preserve"> </w:t>
      </w:r>
      <w:r w:rsidR="00767C88">
        <w:rPr>
          <w:rFonts w:asciiTheme="majorBidi" w:hAnsiTheme="majorBidi" w:cstheme="majorBidi"/>
        </w:rPr>
        <w:t>Why can’</w:t>
      </w:r>
      <w:r w:rsidR="00CF6225">
        <w:rPr>
          <w:rFonts w:asciiTheme="majorBidi" w:hAnsiTheme="majorBidi" w:cstheme="majorBidi"/>
        </w:rPr>
        <w:t>t</w:t>
      </w:r>
      <w:r w:rsidR="00B417B9" w:rsidRPr="00B417B9">
        <w:rPr>
          <w:rFonts w:asciiTheme="majorBidi" w:hAnsiTheme="majorBidi" w:cstheme="majorBidi"/>
        </w:rPr>
        <w:t xml:space="preserve"> the participant answer </w:t>
      </w:r>
      <w:r w:rsidR="00767C88">
        <w:rPr>
          <w:rFonts w:asciiTheme="majorBidi" w:hAnsiTheme="majorBidi" w:cstheme="majorBidi"/>
        </w:rPr>
        <w:t xml:space="preserve">for </w:t>
      </w:r>
      <w:r w:rsidR="00B417B9" w:rsidRPr="00B417B9">
        <w:rPr>
          <w:rFonts w:asciiTheme="majorBidi" w:hAnsiTheme="majorBidi" w:cstheme="majorBidi"/>
        </w:rPr>
        <w:t xml:space="preserve">himself/herself? </w:t>
      </w:r>
    </w:p>
    <w:p w14:paraId="1B19591C" w14:textId="319ED2B3" w:rsidR="00B417B9" w:rsidRPr="00B417B9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</w:t>
      </w:r>
      <w:r w:rsidR="00B417B9">
        <w:rPr>
          <w:rFonts w:asciiTheme="majorBidi" w:hAnsiTheme="majorBidi" w:cstheme="majorBidi"/>
        </w:rPr>
        <w:t xml:space="preserve">. </w:t>
      </w:r>
      <w:r w:rsidR="00B417B9" w:rsidRPr="00B417B9">
        <w:rPr>
          <w:rFonts w:asciiTheme="majorBidi" w:hAnsiTheme="majorBidi" w:cstheme="majorBidi"/>
        </w:rPr>
        <w:t xml:space="preserve">Would you be willing to respond on behalf </w:t>
      </w:r>
      <w:r w:rsidR="00767C88">
        <w:rPr>
          <w:rFonts w:asciiTheme="majorBidi" w:hAnsiTheme="majorBidi" w:cstheme="majorBidi"/>
        </w:rPr>
        <w:t>of</w:t>
      </w:r>
      <w:r w:rsidR="00B417B9" w:rsidRPr="00B417B9">
        <w:rPr>
          <w:rFonts w:asciiTheme="majorBidi" w:hAnsiTheme="majorBidi" w:cstheme="majorBidi"/>
        </w:rPr>
        <w:t xml:space="preserve"> the participant?</w:t>
      </w:r>
    </w:p>
    <w:p w14:paraId="367C41C4" w14:textId="77777777" w:rsidR="00B417B9" w:rsidRPr="008C0FF2" w:rsidRDefault="00B417B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Yes</w:t>
      </w:r>
    </w:p>
    <w:p w14:paraId="57F3D7B0" w14:textId="77777777" w:rsidR="00B417B9" w:rsidRPr="008C0FF2" w:rsidRDefault="00B417B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No</w:t>
      </w:r>
    </w:p>
    <w:p w14:paraId="40A672D3" w14:textId="072B1F3E" w:rsidR="00B417B9" w:rsidRPr="008C0FF2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</w:t>
      </w:r>
      <w:r w:rsidR="00B417B9">
        <w:rPr>
          <w:rFonts w:asciiTheme="majorBidi" w:hAnsiTheme="majorBidi" w:cstheme="majorBidi"/>
        </w:rPr>
        <w:t xml:space="preserve">. </w:t>
      </w:r>
      <w:r w:rsidR="00B417B9" w:rsidRPr="008C0FF2">
        <w:rPr>
          <w:rFonts w:asciiTheme="majorBidi" w:hAnsiTheme="majorBidi" w:cstheme="majorBidi"/>
        </w:rPr>
        <w:t>What is your relationship to the participant?</w:t>
      </w:r>
    </w:p>
    <w:p w14:paraId="4C8FD41B" w14:textId="77777777" w:rsidR="00B417B9" w:rsidRPr="008C0FF2" w:rsidRDefault="00B417B9" w:rsidP="00767C88">
      <w:pPr>
        <w:pStyle w:val="ListParagraph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Son</w:t>
      </w:r>
    </w:p>
    <w:p w14:paraId="44C8E647" w14:textId="77777777" w:rsidR="00B417B9" w:rsidRPr="008C0FF2" w:rsidRDefault="00B417B9" w:rsidP="00767C88">
      <w:pPr>
        <w:pStyle w:val="ListParagraph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Daughter</w:t>
      </w:r>
    </w:p>
    <w:p w14:paraId="6A36FCCB" w14:textId="77777777" w:rsidR="00B417B9" w:rsidRPr="008C0FF2" w:rsidRDefault="00B417B9" w:rsidP="00767C88">
      <w:pPr>
        <w:pStyle w:val="ListParagraph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Spouse</w:t>
      </w:r>
    </w:p>
    <w:p w14:paraId="5A8CF121" w14:textId="67CF92C6" w:rsidR="00B417B9" w:rsidRPr="00B417B9" w:rsidRDefault="00B417B9" w:rsidP="00767C88">
      <w:pPr>
        <w:pStyle w:val="ListParagraph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Other, please specify</w:t>
      </w:r>
      <w:r w:rsidR="005B46DC">
        <w:rPr>
          <w:rFonts w:asciiTheme="majorBidi" w:hAnsiTheme="majorBidi" w:cstheme="majorBidi"/>
        </w:rPr>
        <w:t>:</w:t>
      </w:r>
    </w:p>
    <w:p w14:paraId="6C0B62B7" w14:textId="380D9A8E" w:rsidR="00B417B9" w:rsidRPr="00916805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5</w:t>
      </w:r>
      <w:r w:rsidR="00B417B9" w:rsidRPr="008C0FF2">
        <w:rPr>
          <w:rFonts w:asciiTheme="majorBidi" w:hAnsiTheme="majorBidi" w:cstheme="majorBidi"/>
        </w:rPr>
        <w:t>.</w:t>
      </w:r>
      <w:r w:rsidR="00FF2D45">
        <w:rPr>
          <w:rFonts w:asciiTheme="majorBidi" w:hAnsiTheme="majorBidi" w:cstheme="majorBidi"/>
        </w:rPr>
        <w:t xml:space="preserve"> </w:t>
      </w:r>
      <w:r w:rsidR="00767C88">
        <w:rPr>
          <w:rFonts w:asciiTheme="majorBidi" w:hAnsiTheme="majorBidi" w:cstheme="majorBidi"/>
        </w:rPr>
        <w:t>What is the</w:t>
      </w:r>
      <w:r w:rsidR="00B417B9" w:rsidRPr="00916805">
        <w:rPr>
          <w:rFonts w:asciiTheme="majorBidi" w:hAnsiTheme="majorBidi" w:cstheme="majorBidi"/>
        </w:rPr>
        <w:t xml:space="preserve"> gender of the person answering the questionnaire</w:t>
      </w:r>
      <w:r w:rsidR="00B417B9">
        <w:rPr>
          <w:rFonts w:asciiTheme="majorBidi" w:hAnsiTheme="majorBidi" w:cstheme="majorBidi"/>
        </w:rPr>
        <w:t>?</w:t>
      </w:r>
    </w:p>
    <w:p w14:paraId="0BD6FD9F" w14:textId="77777777" w:rsidR="00B417B9" w:rsidRPr="008C0FF2" w:rsidRDefault="00B417B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Woman</w:t>
      </w:r>
    </w:p>
    <w:p w14:paraId="07A9BE95" w14:textId="29E6B240" w:rsidR="00B417B9" w:rsidRPr="00DC3811" w:rsidRDefault="00B417B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Man</w:t>
      </w:r>
    </w:p>
    <w:p w14:paraId="06460235" w14:textId="67AFC902" w:rsidR="00346829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6</w:t>
      </w:r>
      <w:r w:rsidR="00346829" w:rsidRPr="00DC3811">
        <w:rPr>
          <w:rFonts w:asciiTheme="majorBidi" w:hAnsiTheme="majorBidi" w:cstheme="majorBidi"/>
        </w:rPr>
        <w:t>. Have you heard of the activities?</w:t>
      </w:r>
    </w:p>
    <w:p w14:paraId="46CF5D15" w14:textId="301266EE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</w:t>
      </w:r>
      <w:r w:rsidR="00767C88">
        <w:rPr>
          <w:rFonts w:asciiTheme="majorBidi" w:hAnsiTheme="majorBidi" w:cstheme="majorBidi"/>
        </w:rPr>
        <w:t>.</w:t>
      </w:r>
    </w:p>
    <w:p w14:paraId="1C32C074" w14:textId="77777777" w:rsidR="00346829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19B3084A" w14:textId="761C205C" w:rsidR="0056787F" w:rsidRDefault="0056787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767C88">
        <w:rPr>
          <w:rFonts w:asciiTheme="majorBidi" w:hAnsiTheme="majorBidi" w:cstheme="majorBidi"/>
        </w:rPr>
        <w:t>:</w:t>
      </w:r>
    </w:p>
    <w:p w14:paraId="49CE48CB" w14:textId="5CA24CC5" w:rsidR="00346829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7</w:t>
      </w:r>
      <w:r w:rsidR="00346829" w:rsidRPr="00DC3811">
        <w:rPr>
          <w:rFonts w:asciiTheme="majorBidi" w:hAnsiTheme="majorBidi" w:cstheme="majorBidi"/>
        </w:rPr>
        <w:t>. If so, how did you hear about them?</w:t>
      </w:r>
    </w:p>
    <w:p w14:paraId="09CB6040" w14:textId="49D4A5C9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I received an email from the organizing team of Healthy Aging</w:t>
      </w:r>
      <w:r w:rsidR="00767C88">
        <w:rPr>
          <w:rFonts w:asciiTheme="majorBidi" w:hAnsiTheme="majorBidi" w:cstheme="majorBidi"/>
        </w:rPr>
        <w:t>, Ltd.</w:t>
      </w:r>
    </w:p>
    <w:p w14:paraId="5A383C2F" w14:textId="05270C7D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Through the Jerusalem Municipality</w:t>
      </w:r>
      <w:r w:rsidR="00767C88">
        <w:rPr>
          <w:rFonts w:asciiTheme="majorBidi" w:hAnsiTheme="majorBidi" w:cstheme="majorBidi"/>
        </w:rPr>
        <w:t>.</w:t>
      </w:r>
    </w:p>
    <w:p w14:paraId="3A69B51C" w14:textId="4616C5B7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Through a family member</w:t>
      </w:r>
      <w:r w:rsidR="00767C88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</w:t>
      </w:r>
    </w:p>
    <w:p w14:paraId="0455CB71" w14:textId="72ABE10F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hrough a friend</w:t>
      </w:r>
      <w:r w:rsidR="00767C88">
        <w:rPr>
          <w:rFonts w:asciiTheme="majorBidi" w:hAnsiTheme="majorBidi" w:cstheme="majorBidi"/>
        </w:rPr>
        <w:t>.</w:t>
      </w:r>
    </w:p>
    <w:p w14:paraId="6A6A607A" w14:textId="13F75EA7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hrough the Healthy Aging</w:t>
      </w:r>
      <w:r w:rsidR="00767C88">
        <w:rPr>
          <w:rFonts w:asciiTheme="majorBidi" w:hAnsiTheme="majorBidi" w:cstheme="majorBidi"/>
        </w:rPr>
        <w:t>, Ltd.</w:t>
      </w:r>
      <w:r w:rsidRPr="00DC3811">
        <w:rPr>
          <w:rFonts w:asciiTheme="majorBidi" w:hAnsiTheme="majorBidi" w:cstheme="majorBidi"/>
        </w:rPr>
        <w:t xml:space="preserve"> website</w:t>
      </w:r>
    </w:p>
    <w:p w14:paraId="565BDDF1" w14:textId="38C07FC4" w:rsidR="00346829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Other, please specify</w:t>
      </w:r>
      <w:r w:rsidR="00767C88">
        <w:rPr>
          <w:rFonts w:asciiTheme="majorBidi" w:hAnsiTheme="majorBidi" w:cstheme="majorBidi"/>
        </w:rPr>
        <w:t>:</w:t>
      </w:r>
    </w:p>
    <w:p w14:paraId="451DA840" w14:textId="4BF252D3" w:rsidR="0056787F" w:rsidRPr="00DC3811" w:rsidRDefault="0056787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767C88">
        <w:rPr>
          <w:rFonts w:asciiTheme="majorBidi" w:hAnsiTheme="majorBidi" w:cstheme="majorBidi"/>
        </w:rPr>
        <w:t>:</w:t>
      </w:r>
    </w:p>
    <w:p w14:paraId="5473C904" w14:textId="49FADD67" w:rsidR="00346829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8</w:t>
      </w:r>
      <w:r w:rsidR="00346829" w:rsidRPr="00DC3811">
        <w:rPr>
          <w:rFonts w:asciiTheme="majorBidi" w:hAnsiTheme="majorBidi" w:cstheme="majorBidi"/>
        </w:rPr>
        <w:t>. Why</w:t>
      </w:r>
      <w:r w:rsidR="0041077B" w:rsidRPr="00DC3811">
        <w:rPr>
          <w:rFonts w:asciiTheme="majorBidi" w:hAnsiTheme="majorBidi" w:cstheme="majorBidi"/>
        </w:rPr>
        <w:t xml:space="preserve"> </w:t>
      </w:r>
      <w:r w:rsidR="00346829" w:rsidRPr="00DC3811">
        <w:rPr>
          <w:rFonts w:asciiTheme="majorBidi" w:hAnsiTheme="majorBidi" w:cstheme="majorBidi"/>
        </w:rPr>
        <w:t>do</w:t>
      </w:r>
      <w:r w:rsidR="0041077B" w:rsidRPr="00DC3811">
        <w:rPr>
          <w:rFonts w:asciiTheme="majorBidi" w:hAnsiTheme="majorBidi" w:cstheme="majorBidi"/>
        </w:rPr>
        <w:t xml:space="preserve"> you</w:t>
      </w:r>
      <w:r w:rsidR="00346829" w:rsidRPr="00DC3811">
        <w:rPr>
          <w:rFonts w:asciiTheme="majorBidi" w:hAnsiTheme="majorBidi" w:cstheme="majorBidi"/>
        </w:rPr>
        <w:t xml:space="preserve"> not participate in</w:t>
      </w:r>
      <w:r w:rsidR="0041077B" w:rsidRPr="00DC3811">
        <w:rPr>
          <w:rFonts w:asciiTheme="majorBidi" w:hAnsiTheme="majorBidi" w:cstheme="majorBidi"/>
        </w:rPr>
        <w:t xml:space="preserve"> Healthy Aging’s online</w:t>
      </w:r>
      <w:r w:rsidR="00346829" w:rsidRPr="00DC3811">
        <w:rPr>
          <w:rFonts w:asciiTheme="majorBidi" w:hAnsiTheme="majorBidi" w:cstheme="majorBidi"/>
        </w:rPr>
        <w:t xml:space="preserve"> activities (more than one answer can be marked)</w:t>
      </w:r>
    </w:p>
    <w:p w14:paraId="78F3772B" w14:textId="753816DF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I do not have a computer</w:t>
      </w:r>
      <w:r w:rsidR="00767C88">
        <w:rPr>
          <w:rFonts w:asciiTheme="majorBidi" w:hAnsiTheme="majorBidi" w:cstheme="majorBidi"/>
        </w:rPr>
        <w:t>.</w:t>
      </w:r>
    </w:p>
    <w:p w14:paraId="2F2F9FDD" w14:textId="03D2664C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I do not have a camera on my computer</w:t>
      </w:r>
      <w:r w:rsidR="00767C88">
        <w:rPr>
          <w:rFonts w:asciiTheme="majorBidi" w:hAnsiTheme="majorBidi" w:cstheme="majorBidi"/>
        </w:rPr>
        <w:t>.</w:t>
      </w:r>
    </w:p>
    <w:p w14:paraId="5114A2D9" w14:textId="39AB19B2" w:rsidR="00346829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3. </w:t>
      </w:r>
      <w:r w:rsidR="00346829" w:rsidRPr="00DC3811">
        <w:rPr>
          <w:rFonts w:asciiTheme="majorBidi" w:hAnsiTheme="majorBidi" w:cstheme="majorBidi"/>
        </w:rPr>
        <w:t>I do not have a smart phone with a camera and internet connection</w:t>
      </w:r>
      <w:r w:rsidR="00767C88">
        <w:rPr>
          <w:rFonts w:asciiTheme="majorBidi" w:hAnsiTheme="majorBidi" w:cstheme="majorBidi"/>
        </w:rPr>
        <w:t>.</w:t>
      </w:r>
    </w:p>
    <w:p w14:paraId="1FB83633" w14:textId="7405A252" w:rsidR="00346829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4. </w:t>
      </w:r>
      <w:r w:rsidR="00346829" w:rsidRPr="00DC3811">
        <w:rPr>
          <w:rFonts w:asciiTheme="majorBidi" w:hAnsiTheme="majorBidi" w:cstheme="majorBidi"/>
        </w:rPr>
        <w:t>I have a computer / smartphone, but I do not know how to use them</w:t>
      </w:r>
      <w:r w:rsidR="00767C88">
        <w:rPr>
          <w:rFonts w:asciiTheme="majorBidi" w:hAnsiTheme="majorBidi" w:cstheme="majorBidi"/>
        </w:rPr>
        <w:t>.</w:t>
      </w:r>
    </w:p>
    <w:p w14:paraId="7904146C" w14:textId="173109C5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he activities offered do not interest me</w:t>
      </w:r>
      <w:r w:rsidR="00767C88">
        <w:rPr>
          <w:rFonts w:asciiTheme="majorBidi" w:hAnsiTheme="majorBidi" w:cstheme="majorBidi"/>
        </w:rPr>
        <w:t>.</w:t>
      </w:r>
    </w:p>
    <w:p w14:paraId="2C906188" w14:textId="292661ED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6. I do not have time for </w:t>
      </w:r>
      <w:r w:rsidR="00767C88">
        <w:rPr>
          <w:rFonts w:asciiTheme="majorBidi" w:hAnsiTheme="majorBidi" w:cstheme="majorBidi"/>
        </w:rPr>
        <w:t>them.</w:t>
      </w:r>
    </w:p>
    <w:p w14:paraId="39FA6045" w14:textId="45BEDDE8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7. Due to cognitive inability. Do not understand what it is.</w:t>
      </w:r>
    </w:p>
    <w:p w14:paraId="554C03F1" w14:textId="79DB78E5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8. Difficulty concentrating</w:t>
      </w:r>
      <w:r w:rsidR="00767C88">
        <w:rPr>
          <w:rFonts w:asciiTheme="majorBidi" w:hAnsiTheme="majorBidi" w:cstheme="majorBidi"/>
        </w:rPr>
        <w:t>.</w:t>
      </w:r>
    </w:p>
    <w:p w14:paraId="60401C53" w14:textId="73B9D84F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9. Due to a hearing problem</w:t>
      </w:r>
      <w:r w:rsidR="00767C88">
        <w:rPr>
          <w:rFonts w:asciiTheme="majorBidi" w:hAnsiTheme="majorBidi" w:cstheme="majorBidi"/>
        </w:rPr>
        <w:t>.</w:t>
      </w:r>
    </w:p>
    <w:p w14:paraId="168B8BF3" w14:textId="3BAC36ED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0. Due to a vision problem</w:t>
      </w:r>
      <w:r w:rsidR="00767C88">
        <w:rPr>
          <w:rFonts w:asciiTheme="majorBidi" w:hAnsiTheme="majorBidi" w:cstheme="majorBidi"/>
        </w:rPr>
        <w:t>.</w:t>
      </w:r>
    </w:p>
    <w:p w14:paraId="1C172AD5" w14:textId="58C3EF0C" w:rsidR="00346829" w:rsidRPr="00DC3811" w:rsidRDefault="00346829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1. Other, please</w:t>
      </w:r>
      <w:r w:rsidR="0041077B" w:rsidRPr="00DC3811">
        <w:rPr>
          <w:rFonts w:asciiTheme="majorBidi" w:hAnsiTheme="majorBidi" w:cstheme="majorBidi"/>
        </w:rPr>
        <w:t xml:space="preserve"> specify</w:t>
      </w:r>
      <w:r w:rsidR="00767C88">
        <w:rPr>
          <w:rFonts w:asciiTheme="majorBidi" w:hAnsiTheme="majorBidi" w:cstheme="majorBidi"/>
        </w:rPr>
        <w:t>:</w:t>
      </w:r>
    </w:p>
    <w:p w14:paraId="1838945F" w14:textId="20A2AA47" w:rsidR="0041077B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</w:t>
      </w:r>
      <w:r w:rsidR="0041077B" w:rsidRPr="00DC3811">
        <w:rPr>
          <w:rFonts w:asciiTheme="majorBidi" w:hAnsiTheme="majorBidi" w:cstheme="majorBidi"/>
        </w:rPr>
        <w:t>. If the reason for non-participation is related to a technological difficulty, have you contacted one or more of the following sources:</w:t>
      </w:r>
    </w:p>
    <w:p w14:paraId="4DA0CC7D" w14:textId="77777777" w:rsidR="0041077B" w:rsidRPr="00DC3811" w:rsidRDefault="0041077B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1) The activities </w:t>
      </w:r>
      <w:proofErr w:type="gramStart"/>
      <w:r w:rsidRPr="00DC3811">
        <w:rPr>
          <w:rFonts w:asciiTheme="majorBidi" w:hAnsiTheme="majorBidi" w:cstheme="majorBidi"/>
        </w:rPr>
        <w:t>team?</w:t>
      </w:r>
      <w:proofErr w:type="gramEnd"/>
    </w:p>
    <w:p w14:paraId="2CD1B84B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.</w:t>
      </w:r>
    </w:p>
    <w:p w14:paraId="0497E9C5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568524E9" w14:textId="6223354A" w:rsidR="0041077B" w:rsidRPr="00DC3811" w:rsidRDefault="0041077B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What was the result of your request? / Why did you not request support?</w:t>
      </w:r>
    </w:p>
    <w:p w14:paraId="4CE5D8A2" w14:textId="27FA66AD" w:rsidR="0041077B" w:rsidRPr="00DC3811" w:rsidRDefault="0041077B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2) The instructional videos on the Healthy </w:t>
      </w:r>
      <w:r w:rsidR="00357D3F" w:rsidRPr="00DC3811">
        <w:rPr>
          <w:rFonts w:asciiTheme="majorBidi" w:hAnsiTheme="majorBidi" w:cstheme="majorBidi"/>
        </w:rPr>
        <w:t>Aging</w:t>
      </w:r>
      <w:r w:rsidRPr="00DC3811">
        <w:rPr>
          <w:rFonts w:asciiTheme="majorBidi" w:hAnsiTheme="majorBidi" w:cstheme="majorBidi"/>
        </w:rPr>
        <w:t xml:space="preserve"> website?</w:t>
      </w:r>
    </w:p>
    <w:p w14:paraId="28B49E76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.</w:t>
      </w:r>
    </w:p>
    <w:p w14:paraId="342FE604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0A34F59E" w14:textId="0CC6E9CA" w:rsidR="0041077B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What was the result of your request? / Why did you not request support?</w:t>
      </w:r>
    </w:p>
    <w:p w14:paraId="2CBF6CAA" w14:textId="745364F6" w:rsidR="0041077B" w:rsidRPr="00DC3811" w:rsidRDefault="0041077B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56787F">
        <w:rPr>
          <w:rFonts w:asciiTheme="majorBidi" w:hAnsiTheme="majorBidi" w:cstheme="majorBidi"/>
        </w:rPr>
        <w:t>)</w:t>
      </w:r>
      <w:r w:rsidRPr="00DC3811">
        <w:rPr>
          <w:rFonts w:asciiTheme="majorBidi" w:hAnsiTheme="majorBidi" w:cstheme="majorBidi"/>
        </w:rPr>
        <w:t xml:space="preserve"> Amdocs volunteers</w:t>
      </w:r>
      <w:r w:rsidR="00357D3F" w:rsidRPr="00DC3811">
        <w:rPr>
          <w:rFonts w:asciiTheme="majorBidi" w:hAnsiTheme="majorBidi" w:cstheme="majorBidi"/>
        </w:rPr>
        <w:t xml:space="preserve"> (organization that offers technological support)</w:t>
      </w:r>
    </w:p>
    <w:p w14:paraId="46B88D6D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.</w:t>
      </w:r>
    </w:p>
    <w:p w14:paraId="31165601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0987AD5E" w14:textId="77777777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What was the result of your request? / Why did you not request support?</w:t>
      </w:r>
    </w:p>
    <w:p w14:paraId="762FB3E7" w14:textId="63B212ED" w:rsidR="0041077B" w:rsidRPr="00DC3811" w:rsidRDefault="0041077B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56787F">
        <w:rPr>
          <w:rFonts w:asciiTheme="majorBidi" w:hAnsiTheme="majorBidi" w:cstheme="majorBidi"/>
        </w:rPr>
        <w:t>)</w:t>
      </w:r>
      <w:r w:rsidRPr="00DC3811">
        <w:rPr>
          <w:rFonts w:asciiTheme="majorBidi" w:hAnsiTheme="majorBidi" w:cstheme="majorBidi"/>
        </w:rPr>
        <w:t xml:space="preserve"> Family members</w:t>
      </w:r>
    </w:p>
    <w:p w14:paraId="1F15AD5D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.</w:t>
      </w:r>
    </w:p>
    <w:p w14:paraId="1DA899C9" w14:textId="67317559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25C213A3" w14:textId="77777777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What was the result of your request? / Why did you not request support?</w:t>
      </w:r>
    </w:p>
    <w:p w14:paraId="40378D67" w14:textId="560F4F55" w:rsidR="0041077B" w:rsidRPr="00DC3811" w:rsidRDefault="0041077B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</w:t>
      </w:r>
      <w:r w:rsidR="0056787F">
        <w:rPr>
          <w:rFonts w:asciiTheme="majorBidi" w:hAnsiTheme="majorBidi" w:cstheme="majorBidi"/>
        </w:rPr>
        <w:t>)</w:t>
      </w:r>
      <w:r w:rsidRPr="00DC3811">
        <w:rPr>
          <w:rFonts w:asciiTheme="majorBidi" w:hAnsiTheme="majorBidi" w:cstheme="majorBidi"/>
        </w:rPr>
        <w:t xml:space="preserve"> Other, please specify</w:t>
      </w:r>
    </w:p>
    <w:p w14:paraId="2E3870CD" w14:textId="77777777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.</w:t>
      </w:r>
    </w:p>
    <w:p w14:paraId="464C2DC8" w14:textId="29CB31C1" w:rsidR="0041077B" w:rsidRPr="00DC3811" w:rsidRDefault="0041077B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1791E308" w14:textId="5F748571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lastRenderedPageBreak/>
        <w:t>What was the result of your request? / Why did you not request support?</w:t>
      </w:r>
    </w:p>
    <w:p w14:paraId="0102C3BB" w14:textId="4096626A" w:rsidR="00DC3811" w:rsidRPr="00DC3811" w:rsidRDefault="00DC3811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236AA8">
        <w:rPr>
          <w:rFonts w:asciiTheme="majorBidi" w:hAnsiTheme="majorBidi" w:cstheme="majorBidi"/>
        </w:rPr>
        <w:t>:</w:t>
      </w:r>
    </w:p>
    <w:p w14:paraId="01308532" w14:textId="4D6D14D8" w:rsidR="00357D3F" w:rsidRPr="00DC3811" w:rsidRDefault="002F6A11" w:rsidP="00B22933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</w:t>
      </w:r>
      <w:r w:rsidR="00357D3F" w:rsidRPr="00DC3811">
        <w:rPr>
          <w:rFonts w:asciiTheme="majorBidi" w:hAnsiTheme="majorBidi" w:cstheme="majorBidi"/>
        </w:rPr>
        <w:t xml:space="preserve">. If the reason for non-participation is not related to a technological difficulty, </w:t>
      </w:r>
      <w:r w:rsidR="00B22933">
        <w:rPr>
          <w:rFonts w:asciiTheme="majorBidi" w:hAnsiTheme="majorBidi" w:cstheme="majorBidi"/>
        </w:rPr>
        <w:t>which</w:t>
      </w:r>
      <w:r w:rsidR="00357D3F" w:rsidRPr="00DC3811">
        <w:rPr>
          <w:rFonts w:asciiTheme="majorBidi" w:hAnsiTheme="majorBidi" w:cstheme="majorBidi"/>
        </w:rPr>
        <w:t xml:space="preserve"> of the following </w:t>
      </w:r>
      <w:r w:rsidR="00B22933">
        <w:rPr>
          <w:rFonts w:asciiTheme="majorBidi" w:hAnsiTheme="majorBidi" w:cstheme="majorBidi"/>
        </w:rPr>
        <w:t xml:space="preserve">changes would </w:t>
      </w:r>
      <w:r w:rsidR="005B46DC">
        <w:rPr>
          <w:rFonts w:asciiTheme="majorBidi" w:hAnsiTheme="majorBidi" w:cstheme="majorBidi"/>
        </w:rPr>
        <w:t>motivate</w:t>
      </w:r>
      <w:r w:rsidR="00357D3F" w:rsidRPr="00DC3811">
        <w:rPr>
          <w:rFonts w:asciiTheme="majorBidi" w:hAnsiTheme="majorBidi" w:cstheme="majorBidi"/>
        </w:rPr>
        <w:t xml:space="preserve"> you to participate in the activities?</w:t>
      </w:r>
    </w:p>
    <w:p w14:paraId="3D72802B" w14:textId="6703A762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1. Changing the </w:t>
      </w:r>
      <w:r w:rsidR="00236AA8">
        <w:rPr>
          <w:rFonts w:asciiTheme="majorBidi" w:hAnsiTheme="majorBidi" w:cstheme="majorBidi"/>
        </w:rPr>
        <w:t>program</w:t>
      </w:r>
      <w:r w:rsidRPr="00DC3811">
        <w:rPr>
          <w:rFonts w:asciiTheme="majorBidi" w:hAnsiTheme="majorBidi" w:cstheme="majorBidi"/>
        </w:rPr>
        <w:t xml:space="preserve"> time</w:t>
      </w:r>
    </w:p>
    <w:p w14:paraId="6CABC384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Change the duration of the activity</w:t>
      </w:r>
    </w:p>
    <w:p w14:paraId="147898B7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Voice activity only, such as a conference call / (no camera) on your phone or computer or tablet.</w:t>
      </w:r>
    </w:p>
    <w:p w14:paraId="71875E66" w14:textId="12394A53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4. </w:t>
      </w:r>
      <w:r w:rsidR="00236AA8">
        <w:rPr>
          <w:rFonts w:asciiTheme="majorBidi" w:hAnsiTheme="majorBidi" w:cstheme="majorBidi"/>
        </w:rPr>
        <w:t>Vary the</w:t>
      </w:r>
      <w:r w:rsidRPr="00DC3811">
        <w:rPr>
          <w:rFonts w:asciiTheme="majorBidi" w:hAnsiTheme="majorBidi" w:cstheme="majorBidi"/>
        </w:rPr>
        <w:t xml:space="preserve"> content of </w:t>
      </w:r>
      <w:r w:rsidR="00842258" w:rsidRPr="00DC3811">
        <w:rPr>
          <w:rFonts w:asciiTheme="majorBidi" w:hAnsiTheme="majorBidi" w:cstheme="majorBidi"/>
        </w:rPr>
        <w:t xml:space="preserve">activities, </w:t>
      </w:r>
      <w:r w:rsidR="00842258">
        <w:rPr>
          <w:rFonts w:asciiTheme="majorBidi" w:hAnsiTheme="majorBidi" w:cstheme="majorBidi"/>
        </w:rPr>
        <w:t>please</w:t>
      </w:r>
      <w:r w:rsidR="0056787F" w:rsidRPr="00DC3811">
        <w:rPr>
          <w:rFonts w:asciiTheme="majorBidi" w:hAnsiTheme="majorBidi" w:cstheme="majorBidi"/>
        </w:rPr>
        <w:t xml:space="preserve"> specify</w:t>
      </w:r>
    </w:p>
    <w:p w14:paraId="713D588D" w14:textId="0452C4F0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Other, please detail</w:t>
      </w:r>
      <w:r w:rsidR="00236AA8">
        <w:rPr>
          <w:rFonts w:asciiTheme="majorBidi" w:hAnsiTheme="majorBidi" w:cstheme="majorBidi"/>
        </w:rPr>
        <w:t>:</w:t>
      </w:r>
    </w:p>
    <w:p w14:paraId="51588D03" w14:textId="7659E328" w:rsidR="00DC3811" w:rsidRPr="00DC3811" w:rsidRDefault="00DC3811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236AA8">
        <w:rPr>
          <w:rFonts w:asciiTheme="majorBidi" w:hAnsiTheme="majorBidi" w:cstheme="majorBidi"/>
        </w:rPr>
        <w:t>:</w:t>
      </w:r>
    </w:p>
    <w:p w14:paraId="603CBB6C" w14:textId="72BAE3E3" w:rsidR="00357D3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1</w:t>
      </w:r>
      <w:r w:rsidR="00357D3F" w:rsidRPr="00DC3811">
        <w:rPr>
          <w:rFonts w:asciiTheme="majorBidi" w:hAnsiTheme="majorBidi" w:cstheme="majorBidi"/>
        </w:rPr>
        <w:t>. Please rate the level of interest you have in each of the following activities:</w:t>
      </w:r>
    </w:p>
    <w:p w14:paraId="14EF1A65" w14:textId="77777777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) Morning exercise</w:t>
      </w:r>
    </w:p>
    <w:p w14:paraId="33D452CF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737998ED" w14:textId="67E66AFC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1AECB21D" w14:textId="671EB3F0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0579B950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29C6DD13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4D1BDF6B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Not relevant / does not know the activity</w:t>
      </w:r>
    </w:p>
    <w:p w14:paraId="3E722062" w14:textId="1FE9F0E8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</w:p>
    <w:p w14:paraId="3B5129AA" w14:textId="77777777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) Mindfulness</w:t>
      </w:r>
    </w:p>
    <w:p w14:paraId="33B84556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3F48C145" w14:textId="4AC63349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652B436A" w14:textId="5C76A912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47C6210F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16EF1757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6D5F24BE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Not relevant / does not know the activity</w:t>
      </w:r>
    </w:p>
    <w:p w14:paraId="176CDDF6" w14:textId="4F40EF21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</w:p>
    <w:p w14:paraId="468BEE39" w14:textId="77777777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) A trip from the couch</w:t>
      </w:r>
    </w:p>
    <w:p w14:paraId="013EE1F8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646F91BA" w14:textId="11114752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273673F9" w14:textId="12254651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6F0BEFDF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37FE24BD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2BD441B3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lastRenderedPageBreak/>
        <w:t>6. Not relevant / does not know the activity</w:t>
      </w:r>
    </w:p>
    <w:p w14:paraId="0F450D30" w14:textId="3B07546A" w:rsidR="00EF751D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  <w:r w:rsidR="00EF751D">
        <w:rPr>
          <w:rFonts w:asciiTheme="majorBidi" w:hAnsiTheme="majorBidi" w:cstheme="majorBidi"/>
        </w:rPr>
        <w:t xml:space="preserve"> </w:t>
      </w:r>
    </w:p>
    <w:p w14:paraId="77004F9F" w14:textId="5C3C458D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) Self-care (e.g., head massage)</w:t>
      </w:r>
    </w:p>
    <w:p w14:paraId="61FB8158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089DED1B" w14:textId="3CF6F212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2D9DDA02" w14:textId="22B0D09D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1BC15738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633BC6AC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0741B1B1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Not relevant / does not know the activity</w:t>
      </w:r>
    </w:p>
    <w:p w14:paraId="130309CD" w14:textId="743FE615" w:rsidR="00EF751D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</w:p>
    <w:p w14:paraId="78C2BB00" w14:textId="3AE4FEF6" w:rsidR="00357D3F" w:rsidRPr="00DC3811" w:rsidRDefault="00EF751D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5</w:t>
      </w:r>
      <w:r w:rsidR="00357D3F" w:rsidRPr="00DC3811">
        <w:rPr>
          <w:rFonts w:asciiTheme="majorBidi" w:hAnsiTheme="majorBidi" w:cstheme="majorBidi"/>
        </w:rPr>
        <w:t>) Lecture from the group (</w:t>
      </w:r>
      <w:r w:rsidR="00236AA8">
        <w:rPr>
          <w:rFonts w:asciiTheme="majorBidi" w:hAnsiTheme="majorBidi" w:cstheme="majorBidi"/>
        </w:rPr>
        <w:t xml:space="preserve">by a fellow </w:t>
      </w:r>
      <w:r w:rsidR="00357D3F" w:rsidRPr="00DC3811">
        <w:rPr>
          <w:rFonts w:asciiTheme="majorBidi" w:hAnsiTheme="majorBidi" w:cstheme="majorBidi"/>
        </w:rPr>
        <w:t>participant). If so, on what topic?</w:t>
      </w:r>
    </w:p>
    <w:p w14:paraId="618CDB7F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73CD7193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2B8AF776" w14:textId="098AF4FD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0D442271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09EA01DA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7155AF88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Not relevant / does not know the activity</w:t>
      </w:r>
    </w:p>
    <w:p w14:paraId="3677E0A2" w14:textId="32E5405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</w:p>
    <w:p w14:paraId="2FF18530" w14:textId="7E15EEAB" w:rsidR="00357D3F" w:rsidRPr="00DC3811" w:rsidRDefault="00EF751D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6</w:t>
      </w:r>
      <w:r w:rsidR="00357D3F" w:rsidRPr="00DC3811">
        <w:rPr>
          <w:rFonts w:asciiTheme="majorBidi" w:hAnsiTheme="majorBidi" w:cstheme="majorBidi"/>
        </w:rPr>
        <w:t xml:space="preserve">) Lecture </w:t>
      </w:r>
      <w:r w:rsidR="005B46DC">
        <w:rPr>
          <w:rFonts w:asciiTheme="majorBidi" w:hAnsiTheme="majorBidi" w:cstheme="majorBidi"/>
        </w:rPr>
        <w:t>from</w:t>
      </w:r>
      <w:r w:rsidR="00357D3F" w:rsidRPr="00DC3811">
        <w:rPr>
          <w:rFonts w:asciiTheme="majorBidi" w:hAnsiTheme="majorBidi" w:cstheme="majorBidi"/>
        </w:rPr>
        <w:t xml:space="preserve"> an external party</w:t>
      </w:r>
      <w:r w:rsidR="00236AA8">
        <w:rPr>
          <w:rFonts w:asciiTheme="majorBidi" w:hAnsiTheme="majorBidi" w:cstheme="majorBidi"/>
        </w:rPr>
        <w:t xml:space="preserve"> (by a professional presenter)</w:t>
      </w:r>
      <w:r w:rsidR="00357D3F" w:rsidRPr="00DC3811">
        <w:rPr>
          <w:rFonts w:asciiTheme="majorBidi" w:hAnsiTheme="majorBidi" w:cstheme="majorBidi"/>
        </w:rPr>
        <w:t>. In which subject?</w:t>
      </w:r>
    </w:p>
    <w:p w14:paraId="5F8F5036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1805164A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1634D33A" w14:textId="1FC3288B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03981058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7BB7C340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53CA72CC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Not relevant / does not know the activity</w:t>
      </w:r>
    </w:p>
    <w:p w14:paraId="18A2E264" w14:textId="1CF719CA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</w:p>
    <w:p w14:paraId="3BD3C77B" w14:textId="4EA52430" w:rsidR="00357D3F" w:rsidRPr="00DC3811" w:rsidRDefault="00EF751D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7</w:t>
      </w:r>
      <w:r w:rsidR="00357D3F" w:rsidRPr="00DC3811">
        <w:rPr>
          <w:rFonts w:asciiTheme="majorBidi" w:hAnsiTheme="majorBidi" w:cstheme="majorBidi"/>
        </w:rPr>
        <w:t>) Other, please specify</w:t>
      </w:r>
      <w:r w:rsidR="00236AA8">
        <w:rPr>
          <w:rFonts w:asciiTheme="majorBidi" w:hAnsiTheme="majorBidi" w:cstheme="majorBidi"/>
        </w:rPr>
        <w:t>:</w:t>
      </w:r>
    </w:p>
    <w:p w14:paraId="46989984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t at all</w:t>
      </w:r>
    </w:p>
    <w:p w14:paraId="67464301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slightly</w:t>
      </w:r>
    </w:p>
    <w:p w14:paraId="0D856657" w14:textId="71C31E06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oderate</w:t>
      </w:r>
      <w:r w:rsidR="00236AA8">
        <w:rPr>
          <w:rFonts w:asciiTheme="majorBidi" w:hAnsiTheme="majorBidi" w:cstheme="majorBidi"/>
        </w:rPr>
        <w:t>ly</w:t>
      </w:r>
    </w:p>
    <w:p w14:paraId="51B3DD70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To a large extent</w:t>
      </w:r>
    </w:p>
    <w:p w14:paraId="7C42F69D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To a very large extent</w:t>
      </w:r>
    </w:p>
    <w:p w14:paraId="2BA4E32F" w14:textId="6563BD52" w:rsidR="0041077B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236AA8">
        <w:rPr>
          <w:rFonts w:asciiTheme="majorBidi" w:hAnsiTheme="majorBidi" w:cstheme="majorBidi"/>
        </w:rPr>
        <w:t>:</w:t>
      </w:r>
    </w:p>
    <w:p w14:paraId="04C2FFCB" w14:textId="5BF65BED" w:rsidR="00357D3F" w:rsidRPr="00DC3811" w:rsidRDefault="00357D3F" w:rsidP="002F6A11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2</w:t>
      </w:r>
      <w:r w:rsidRPr="00DC3811">
        <w:rPr>
          <w:rFonts w:asciiTheme="majorBidi" w:hAnsiTheme="majorBidi" w:cstheme="majorBidi"/>
        </w:rPr>
        <w:t xml:space="preserve">. Are there other types of activities </w:t>
      </w:r>
      <w:r w:rsidR="00CD27BD">
        <w:rPr>
          <w:rFonts w:asciiTheme="majorBidi" w:hAnsiTheme="majorBidi" w:cstheme="majorBidi"/>
        </w:rPr>
        <w:t xml:space="preserve">in which </w:t>
      </w:r>
      <w:r w:rsidRPr="00DC3811">
        <w:rPr>
          <w:rFonts w:asciiTheme="majorBidi" w:hAnsiTheme="majorBidi" w:cstheme="majorBidi"/>
        </w:rPr>
        <w:t>you would like to participate?</w:t>
      </w:r>
    </w:p>
    <w:p w14:paraId="47DBBAF4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lastRenderedPageBreak/>
        <w:t>1. Yes</w:t>
      </w:r>
    </w:p>
    <w:p w14:paraId="53A002EC" w14:textId="3905E131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</w:t>
      </w:r>
    </w:p>
    <w:p w14:paraId="287433A0" w14:textId="319CFA54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If so, please specify which activities?</w:t>
      </w:r>
    </w:p>
    <w:p w14:paraId="72E52E8F" w14:textId="171CFA25" w:rsidR="00357D3F" w:rsidRPr="00DC3811" w:rsidRDefault="00357D3F" w:rsidP="002F6A11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3</w:t>
      </w:r>
      <w:r w:rsidRPr="00DC3811">
        <w:rPr>
          <w:rFonts w:asciiTheme="majorBidi" w:hAnsiTheme="majorBidi" w:cstheme="majorBidi"/>
        </w:rPr>
        <w:t>. Would you be willing to pay for participating in an activity that interests you?</w:t>
      </w:r>
    </w:p>
    <w:p w14:paraId="5D3820A1" w14:textId="0CC4F371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</w:t>
      </w:r>
      <w:r w:rsidR="00CD27BD">
        <w:rPr>
          <w:rFonts w:asciiTheme="majorBidi" w:hAnsiTheme="majorBidi" w:cstheme="majorBidi"/>
        </w:rPr>
        <w:t>.</w:t>
      </w:r>
    </w:p>
    <w:p w14:paraId="4D48A3EB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76C549A1" w14:textId="7ABBDE70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Maybe</w:t>
      </w:r>
      <w:r w:rsidR="00CD27BD">
        <w:rPr>
          <w:rFonts w:asciiTheme="majorBidi" w:hAnsiTheme="majorBidi" w:cstheme="majorBidi"/>
        </w:rPr>
        <w:t>.</w:t>
      </w:r>
    </w:p>
    <w:p w14:paraId="09A6AED6" w14:textId="14515BDA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Do not know</w:t>
      </w:r>
      <w:r w:rsidR="00CD27BD">
        <w:rPr>
          <w:rFonts w:asciiTheme="majorBidi" w:hAnsiTheme="majorBidi" w:cstheme="majorBidi"/>
        </w:rPr>
        <w:t>.</w:t>
      </w:r>
    </w:p>
    <w:p w14:paraId="6E3C4713" w14:textId="156862B0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If so, what do you think is a reasonable amount for participation?</w:t>
      </w:r>
    </w:p>
    <w:p w14:paraId="6EFC5151" w14:textId="6E81DF10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4</w:t>
      </w:r>
      <w:r w:rsidRPr="00DC3811">
        <w:rPr>
          <w:rFonts w:asciiTheme="majorBidi" w:hAnsiTheme="majorBidi" w:cstheme="majorBidi"/>
        </w:rPr>
        <w:t>. Have you participated in other activities (not from Healthy Aging</w:t>
      </w:r>
      <w:r w:rsidR="00CD27BD">
        <w:rPr>
          <w:rFonts w:asciiTheme="majorBidi" w:hAnsiTheme="majorBidi" w:cstheme="majorBidi"/>
        </w:rPr>
        <w:t>, Ltd.</w:t>
      </w:r>
      <w:r w:rsidRPr="00DC3811">
        <w:rPr>
          <w:rFonts w:asciiTheme="majorBidi" w:hAnsiTheme="majorBidi" w:cstheme="majorBidi"/>
        </w:rPr>
        <w:t>) during the Corona period?</w:t>
      </w:r>
    </w:p>
    <w:p w14:paraId="60C88084" w14:textId="4D316F2F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Yes</w:t>
      </w:r>
      <w:r w:rsidR="00CD27BD">
        <w:rPr>
          <w:rFonts w:asciiTheme="majorBidi" w:hAnsiTheme="majorBidi" w:cstheme="majorBidi"/>
        </w:rPr>
        <w:t>.</w:t>
      </w:r>
    </w:p>
    <w:p w14:paraId="06F73DF8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No.</w:t>
      </w:r>
    </w:p>
    <w:p w14:paraId="561109CA" w14:textId="7C83415A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CD27BD">
        <w:rPr>
          <w:rFonts w:asciiTheme="majorBidi" w:hAnsiTheme="majorBidi" w:cstheme="majorBidi"/>
        </w:rPr>
        <w:t>:</w:t>
      </w:r>
    </w:p>
    <w:p w14:paraId="609EBE6C" w14:textId="526F0D62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If you have participated in other activities, please answer the following questions (13-16)</w:t>
      </w:r>
      <w:r w:rsidR="00CD27BD">
        <w:rPr>
          <w:rFonts w:asciiTheme="majorBidi" w:hAnsiTheme="majorBidi" w:cstheme="majorBidi"/>
        </w:rPr>
        <w:t>:</w:t>
      </w:r>
    </w:p>
    <w:p w14:paraId="6C83AACA" w14:textId="1F7DA2D4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5</w:t>
      </w:r>
      <w:r w:rsidRPr="00DC3811">
        <w:rPr>
          <w:rFonts w:asciiTheme="majorBidi" w:hAnsiTheme="majorBidi" w:cstheme="majorBidi"/>
        </w:rPr>
        <w:t>. In which organizations?</w:t>
      </w:r>
    </w:p>
    <w:p w14:paraId="20E27AEF" w14:textId="6FADC170" w:rsidR="00357D3F" w:rsidRPr="00DC3811" w:rsidRDefault="00357D3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6</w:t>
      </w:r>
      <w:r w:rsidRPr="00DC3811">
        <w:rPr>
          <w:rFonts w:asciiTheme="majorBidi" w:hAnsiTheme="majorBidi" w:cstheme="majorBidi"/>
        </w:rPr>
        <w:t>. How are the activities delivered:</w:t>
      </w:r>
    </w:p>
    <w:p w14:paraId="2B92F5B2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WhatsApp</w:t>
      </w:r>
    </w:p>
    <w:p w14:paraId="3FE88375" w14:textId="77777777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Zoom</w:t>
      </w:r>
    </w:p>
    <w:p w14:paraId="5607F885" w14:textId="696EE5C8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 xml:space="preserve">3. </w:t>
      </w:r>
      <w:r w:rsidR="001F16EF" w:rsidRPr="00DC3811">
        <w:rPr>
          <w:rFonts w:asciiTheme="majorBidi" w:hAnsiTheme="majorBidi" w:cstheme="majorBidi"/>
        </w:rPr>
        <w:t>In person</w:t>
      </w:r>
    </w:p>
    <w:p w14:paraId="2CD62AD5" w14:textId="096153D4" w:rsidR="00357D3F" w:rsidRPr="00DC3811" w:rsidRDefault="00357D3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Other, detail</w:t>
      </w:r>
      <w:r w:rsidR="00CD27BD">
        <w:rPr>
          <w:rFonts w:asciiTheme="majorBidi" w:hAnsiTheme="majorBidi" w:cstheme="majorBidi"/>
        </w:rPr>
        <w:t>:</w:t>
      </w:r>
    </w:p>
    <w:p w14:paraId="4E770D04" w14:textId="796E5C9E" w:rsidR="001F16EF" w:rsidRPr="00DC3811" w:rsidRDefault="001F16E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7</w:t>
      </w:r>
      <w:r w:rsidRPr="00DC3811">
        <w:rPr>
          <w:rFonts w:asciiTheme="majorBidi" w:hAnsiTheme="majorBidi" w:cstheme="majorBidi"/>
        </w:rPr>
        <w:t>. Please list the types of activities in which you participate,</w:t>
      </w:r>
      <w:r w:rsidR="00C24976">
        <w:rPr>
          <w:rFonts w:asciiTheme="majorBidi" w:hAnsiTheme="majorBidi" w:cstheme="majorBidi"/>
        </w:rPr>
        <w:t xml:space="preserve"> and why</w:t>
      </w:r>
      <w:r w:rsidRPr="00DC3811">
        <w:rPr>
          <w:rFonts w:asciiTheme="majorBidi" w:hAnsiTheme="majorBidi" w:cstheme="majorBidi"/>
        </w:rPr>
        <w:t>?</w:t>
      </w:r>
    </w:p>
    <w:p w14:paraId="483B25D9" w14:textId="55DDAA02" w:rsidR="001F16EF" w:rsidRPr="00DC3811" w:rsidRDefault="001F16EF" w:rsidP="00767C88">
      <w:pPr>
        <w:spacing w:after="0" w:line="360" w:lineRule="auto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2F6A11">
        <w:rPr>
          <w:rFonts w:asciiTheme="majorBidi" w:hAnsiTheme="majorBidi" w:cstheme="majorBidi"/>
        </w:rPr>
        <w:t>8</w:t>
      </w:r>
      <w:r w:rsidRPr="00DC3811">
        <w:rPr>
          <w:rFonts w:asciiTheme="majorBidi" w:hAnsiTheme="majorBidi" w:cstheme="majorBidi"/>
        </w:rPr>
        <w:t>. Do you pay for these activities? If so, how much?</w:t>
      </w:r>
    </w:p>
    <w:p w14:paraId="2027D60B" w14:textId="3C1A5B98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9</w:t>
      </w:r>
      <w:r w:rsidR="001F16EF" w:rsidRPr="00DC3811">
        <w:rPr>
          <w:rFonts w:asciiTheme="majorBidi" w:hAnsiTheme="majorBidi" w:cstheme="majorBidi"/>
        </w:rPr>
        <w:t>. Please detail other topics related to the online activities you would like to comment on?</w:t>
      </w:r>
    </w:p>
    <w:p w14:paraId="3B95BE49" w14:textId="77777777" w:rsidR="001F16EF" w:rsidRPr="00DC3811" w:rsidRDefault="001F16EF" w:rsidP="00767C88">
      <w:pPr>
        <w:spacing w:after="0" w:line="360" w:lineRule="auto"/>
        <w:rPr>
          <w:rFonts w:asciiTheme="majorBidi" w:hAnsiTheme="majorBidi" w:cstheme="majorBidi"/>
          <w:b/>
          <w:bCs/>
        </w:rPr>
      </w:pPr>
    </w:p>
    <w:p w14:paraId="041ECB7E" w14:textId="56945303" w:rsidR="001F16EF" w:rsidRDefault="001F16EF" w:rsidP="00767C88">
      <w:pPr>
        <w:spacing w:after="0" w:line="360" w:lineRule="auto"/>
        <w:rPr>
          <w:rFonts w:asciiTheme="majorBidi" w:hAnsiTheme="majorBidi" w:cstheme="majorBidi"/>
        </w:rPr>
      </w:pPr>
      <w:r w:rsidRPr="00114F4C">
        <w:rPr>
          <w:rFonts w:asciiTheme="majorBidi" w:hAnsiTheme="majorBidi" w:cstheme="majorBidi"/>
        </w:rPr>
        <w:t>Demographic characteristics</w:t>
      </w:r>
      <w:r w:rsidR="002F6A11">
        <w:rPr>
          <w:rFonts w:asciiTheme="majorBidi" w:hAnsiTheme="majorBidi" w:cstheme="majorBidi"/>
        </w:rPr>
        <w:t xml:space="preserve"> [of nonparticipant]</w:t>
      </w:r>
    </w:p>
    <w:p w14:paraId="606C1F25" w14:textId="77777777" w:rsidR="00D31202" w:rsidRPr="00114F4C" w:rsidRDefault="00D31202" w:rsidP="00767C88">
      <w:pPr>
        <w:spacing w:after="0" w:line="360" w:lineRule="auto"/>
        <w:rPr>
          <w:rFonts w:asciiTheme="majorBidi" w:hAnsiTheme="majorBidi" w:cstheme="majorBidi"/>
        </w:rPr>
      </w:pPr>
    </w:p>
    <w:p w14:paraId="145F5B7D" w14:textId="1C67E8EB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0</w:t>
      </w:r>
      <w:r w:rsidR="001F16EF" w:rsidRPr="00DC3811">
        <w:rPr>
          <w:rFonts w:asciiTheme="majorBidi" w:hAnsiTheme="majorBidi" w:cstheme="majorBidi"/>
        </w:rPr>
        <w:t>. Gender</w:t>
      </w:r>
    </w:p>
    <w:p w14:paraId="294584A2" w14:textId="718C942A" w:rsidR="001F16EF" w:rsidRPr="002F6A11" w:rsidRDefault="001F16EF" w:rsidP="002F6A11">
      <w:pPr>
        <w:pStyle w:val="ListParagraph"/>
        <w:numPr>
          <w:ilvl w:val="0"/>
          <w:numId w:val="3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2F6A11">
        <w:rPr>
          <w:rFonts w:asciiTheme="majorBidi" w:hAnsiTheme="majorBidi" w:cstheme="majorBidi"/>
        </w:rPr>
        <w:t>Man</w:t>
      </w:r>
    </w:p>
    <w:p w14:paraId="6AFDF37F" w14:textId="185E2576" w:rsidR="001F16EF" w:rsidRPr="002F6A11" w:rsidRDefault="001F16EF" w:rsidP="002F6A11">
      <w:pPr>
        <w:pStyle w:val="ListParagraph"/>
        <w:numPr>
          <w:ilvl w:val="0"/>
          <w:numId w:val="3"/>
        </w:numPr>
        <w:bidi w:val="0"/>
        <w:spacing w:after="0" w:line="360" w:lineRule="auto"/>
        <w:rPr>
          <w:rFonts w:asciiTheme="majorBidi" w:hAnsiTheme="majorBidi" w:cstheme="majorBidi"/>
        </w:rPr>
      </w:pPr>
      <w:r w:rsidRPr="002F6A11">
        <w:rPr>
          <w:rFonts w:asciiTheme="majorBidi" w:hAnsiTheme="majorBidi" w:cstheme="majorBidi"/>
        </w:rPr>
        <w:t>Woman</w:t>
      </w:r>
    </w:p>
    <w:p w14:paraId="63206B61" w14:textId="73EAA985" w:rsidR="001F16EF" w:rsidRPr="00DC3811" w:rsidRDefault="00B417B9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</w:t>
      </w:r>
      <w:r w:rsidR="002F6A11">
        <w:rPr>
          <w:rFonts w:asciiTheme="majorBidi" w:hAnsiTheme="majorBidi" w:cstheme="majorBidi"/>
        </w:rPr>
        <w:t>1</w:t>
      </w:r>
      <w:r w:rsidR="001F16EF" w:rsidRPr="00DC3811">
        <w:rPr>
          <w:rFonts w:asciiTheme="majorBidi" w:hAnsiTheme="majorBidi" w:cstheme="majorBidi"/>
        </w:rPr>
        <w:t>. Year of birth</w:t>
      </w:r>
      <w:r w:rsidR="00CD27BD">
        <w:rPr>
          <w:rFonts w:asciiTheme="majorBidi" w:hAnsiTheme="majorBidi" w:cstheme="majorBidi"/>
        </w:rPr>
        <w:t>:</w:t>
      </w:r>
    </w:p>
    <w:p w14:paraId="2B25333C" w14:textId="604FD329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2</w:t>
      </w:r>
      <w:r w:rsidR="001F16EF" w:rsidRPr="00DC3811">
        <w:rPr>
          <w:rFonts w:asciiTheme="majorBidi" w:hAnsiTheme="majorBidi" w:cstheme="majorBidi"/>
        </w:rPr>
        <w:t>. Where were you born?</w:t>
      </w:r>
    </w:p>
    <w:p w14:paraId="4D2B4503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North Africa / Middle East</w:t>
      </w:r>
    </w:p>
    <w:p w14:paraId="1003511F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Israel</w:t>
      </w:r>
    </w:p>
    <w:p w14:paraId="6A4BBB3F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lastRenderedPageBreak/>
        <w:t>3. Western or Central Europe / USA / Canada</w:t>
      </w:r>
    </w:p>
    <w:p w14:paraId="765B476F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Russia / the former Soviet Union and Eastern Europe</w:t>
      </w:r>
    </w:p>
    <w:p w14:paraId="26D06E94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South America</w:t>
      </w:r>
    </w:p>
    <w:p w14:paraId="252EE3FB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. South Africa</w:t>
      </w:r>
    </w:p>
    <w:p w14:paraId="12ECE137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7. Other, detail: _____</w:t>
      </w:r>
    </w:p>
    <w:p w14:paraId="104CEA1F" w14:textId="5DF27FCD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CD27BD">
        <w:rPr>
          <w:rFonts w:asciiTheme="majorBidi" w:hAnsiTheme="majorBidi" w:cstheme="majorBidi"/>
        </w:rPr>
        <w:t>:</w:t>
      </w:r>
    </w:p>
    <w:p w14:paraId="0893D956" w14:textId="505C5FC6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3</w:t>
      </w:r>
      <w:r w:rsidR="001F16EF" w:rsidRPr="00DC3811">
        <w:rPr>
          <w:rFonts w:asciiTheme="majorBidi" w:hAnsiTheme="majorBidi" w:cstheme="majorBidi"/>
        </w:rPr>
        <w:t>. Marital Status</w:t>
      </w:r>
    </w:p>
    <w:p w14:paraId="2B056EDE" w14:textId="4B118500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Single</w:t>
      </w:r>
    </w:p>
    <w:p w14:paraId="0A7B1515" w14:textId="312B15EF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Married or in a relationship</w:t>
      </w:r>
    </w:p>
    <w:p w14:paraId="2EE47413" w14:textId="271A53E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Divorced or separated</w:t>
      </w:r>
    </w:p>
    <w:p w14:paraId="0D45C9E5" w14:textId="163DF313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Widow</w:t>
      </w:r>
    </w:p>
    <w:p w14:paraId="61F77374" w14:textId="3B1DC951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Other, please specify</w:t>
      </w:r>
      <w:r w:rsidR="00CD27BD">
        <w:rPr>
          <w:rFonts w:asciiTheme="majorBidi" w:hAnsiTheme="majorBidi" w:cstheme="majorBidi"/>
        </w:rPr>
        <w:t>:</w:t>
      </w:r>
    </w:p>
    <w:p w14:paraId="15DDC1C4" w14:textId="0ABF377C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4</w:t>
      </w:r>
      <w:r w:rsidR="001F16EF" w:rsidRPr="00DC3811">
        <w:rPr>
          <w:rFonts w:asciiTheme="majorBidi" w:hAnsiTheme="majorBidi" w:cstheme="majorBidi"/>
        </w:rPr>
        <w:t>.</w:t>
      </w:r>
      <w:r w:rsidR="00CF6225">
        <w:rPr>
          <w:rFonts w:asciiTheme="majorBidi" w:hAnsiTheme="majorBidi" w:cstheme="majorBidi"/>
        </w:rPr>
        <w:t xml:space="preserve"> </w:t>
      </w:r>
      <w:r w:rsidR="00C24976" w:rsidRPr="00C24976">
        <w:rPr>
          <w:rFonts w:asciiTheme="majorBidi" w:hAnsiTheme="majorBidi" w:cstheme="majorBidi"/>
        </w:rPr>
        <w:t>Years of education</w:t>
      </w:r>
      <w:r w:rsidR="001F16EF" w:rsidRPr="00DC3811">
        <w:rPr>
          <w:rFonts w:asciiTheme="majorBidi" w:hAnsiTheme="majorBidi" w:cstheme="majorBidi"/>
        </w:rPr>
        <w:t xml:space="preserve"> - including elementary school, high school, and </w:t>
      </w:r>
      <w:r w:rsidR="00CD27BD">
        <w:rPr>
          <w:rFonts w:asciiTheme="majorBidi" w:hAnsiTheme="majorBidi" w:cstheme="majorBidi"/>
        </w:rPr>
        <w:t>college</w:t>
      </w:r>
      <w:r w:rsidR="001F16EF" w:rsidRPr="00DC3811">
        <w:rPr>
          <w:rFonts w:asciiTheme="majorBidi" w:hAnsiTheme="majorBidi" w:cstheme="majorBidi"/>
        </w:rPr>
        <w:t xml:space="preserve"> studies - please indicate only a number</w:t>
      </w:r>
      <w:r w:rsidR="00CD27BD">
        <w:rPr>
          <w:rFonts w:asciiTheme="majorBidi" w:hAnsiTheme="majorBidi" w:cstheme="majorBidi"/>
        </w:rPr>
        <w:t>:</w:t>
      </w:r>
    </w:p>
    <w:p w14:paraId="775F312D" w14:textId="52B82647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5</w:t>
      </w:r>
      <w:r w:rsidR="001F16EF" w:rsidRPr="00DC3811">
        <w:rPr>
          <w:rFonts w:asciiTheme="majorBidi" w:hAnsiTheme="majorBidi" w:cstheme="majorBidi"/>
        </w:rPr>
        <w:t>. Where do you live?</w:t>
      </w:r>
    </w:p>
    <w:p w14:paraId="19EE754D" w14:textId="5C8E5E0F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In my house</w:t>
      </w:r>
    </w:p>
    <w:p w14:paraId="6C16B874" w14:textId="1B2675A1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With family members</w:t>
      </w:r>
    </w:p>
    <w:p w14:paraId="3EAF1DCC" w14:textId="7093EC99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With friends</w:t>
      </w:r>
    </w:p>
    <w:p w14:paraId="5F16E510" w14:textId="760EE07F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In sheltered housing</w:t>
      </w:r>
    </w:p>
    <w:p w14:paraId="0C5E7B5F" w14:textId="015FC15C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In a nursing home</w:t>
      </w:r>
    </w:p>
    <w:p w14:paraId="1FAF95D9" w14:textId="7DA6E9CD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6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Other, please specify</w:t>
      </w:r>
      <w:r w:rsidR="00CD27BD">
        <w:rPr>
          <w:rFonts w:asciiTheme="majorBidi" w:hAnsiTheme="majorBidi" w:cstheme="majorBidi"/>
        </w:rPr>
        <w:t>:</w:t>
      </w:r>
    </w:p>
    <w:p w14:paraId="32B730BF" w14:textId="07645E6E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CD27BD">
        <w:rPr>
          <w:rFonts w:asciiTheme="majorBidi" w:hAnsiTheme="majorBidi" w:cstheme="majorBidi"/>
        </w:rPr>
        <w:t>:</w:t>
      </w:r>
    </w:p>
    <w:p w14:paraId="1E063556" w14:textId="1C6F99D5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6</w:t>
      </w:r>
      <w:r w:rsidR="001F16EF" w:rsidRPr="00DC3811">
        <w:rPr>
          <w:rFonts w:asciiTheme="majorBidi" w:hAnsiTheme="majorBidi" w:cstheme="majorBidi"/>
        </w:rPr>
        <w:t>. If you answered in my house, please specify with whom?</w:t>
      </w:r>
    </w:p>
    <w:p w14:paraId="6F38F251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. Alone</w:t>
      </w:r>
    </w:p>
    <w:p w14:paraId="76B4F19A" w14:textId="77777777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. With a spouse</w:t>
      </w:r>
    </w:p>
    <w:p w14:paraId="16A59B9B" w14:textId="00F1944C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. With another family member, please detail</w:t>
      </w:r>
    </w:p>
    <w:p w14:paraId="6A4F4A1F" w14:textId="0F932F33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. With a close</w:t>
      </w:r>
      <w:r w:rsidR="00546AB6">
        <w:rPr>
          <w:rFonts w:asciiTheme="majorBidi" w:hAnsiTheme="majorBidi" w:cstheme="majorBidi"/>
        </w:rPr>
        <w:t xml:space="preserve"> </w:t>
      </w:r>
      <w:r w:rsidR="00546AB6" w:rsidRPr="008C0FF2">
        <w:rPr>
          <w:rFonts w:asciiTheme="majorBidi" w:hAnsiTheme="majorBidi" w:cstheme="majorBidi"/>
        </w:rPr>
        <w:t>care worker</w:t>
      </w:r>
    </w:p>
    <w:p w14:paraId="24010FDB" w14:textId="3087464D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5. Other, please detail</w:t>
      </w:r>
      <w:r w:rsidR="00CD27BD">
        <w:rPr>
          <w:rFonts w:asciiTheme="majorBidi" w:hAnsiTheme="majorBidi" w:cstheme="majorBidi"/>
        </w:rPr>
        <w:t>:</w:t>
      </w:r>
    </w:p>
    <w:p w14:paraId="213568F6" w14:textId="50A0D57C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CD27BD">
        <w:rPr>
          <w:rFonts w:asciiTheme="majorBidi" w:hAnsiTheme="majorBidi" w:cstheme="majorBidi"/>
        </w:rPr>
        <w:t>:</w:t>
      </w:r>
    </w:p>
    <w:p w14:paraId="377E1AB6" w14:textId="492A7A20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7</w:t>
      </w:r>
      <w:r w:rsidR="001F16EF" w:rsidRPr="00DC3811">
        <w:rPr>
          <w:rFonts w:asciiTheme="majorBidi" w:hAnsiTheme="majorBidi" w:cstheme="majorBidi"/>
        </w:rPr>
        <w:t>. Are you able to walk?</w:t>
      </w:r>
    </w:p>
    <w:p w14:paraId="7BD388A9" w14:textId="6F319738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</w:t>
      </w:r>
      <w:r w:rsidR="00574C6F" w:rsidRPr="008C0FF2">
        <w:rPr>
          <w:rFonts w:asciiTheme="majorBidi" w:hAnsiTheme="majorBidi" w:cstheme="majorBidi"/>
        </w:rPr>
        <w:t>Without</w:t>
      </w:r>
      <w:r w:rsidR="00574C6F" w:rsidRPr="00DC3811">
        <w:rPr>
          <w:rFonts w:asciiTheme="majorBidi" w:hAnsiTheme="majorBidi" w:cstheme="majorBidi"/>
        </w:rPr>
        <w:t xml:space="preserve"> </w:t>
      </w:r>
      <w:r w:rsidRPr="00DC3811">
        <w:rPr>
          <w:rFonts w:asciiTheme="majorBidi" w:hAnsiTheme="majorBidi" w:cstheme="majorBidi"/>
        </w:rPr>
        <w:t>help (except walking stick)</w:t>
      </w:r>
    </w:p>
    <w:p w14:paraId="7D2EC5B5" w14:textId="5C833475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Need partial help (from another person or device)</w:t>
      </w:r>
    </w:p>
    <w:p w14:paraId="0663BCF3" w14:textId="308042BF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</w:t>
      </w:r>
      <w:r w:rsidR="00CD27BD">
        <w:rPr>
          <w:rFonts w:asciiTheme="majorBidi" w:hAnsiTheme="majorBidi" w:cstheme="majorBidi"/>
        </w:rPr>
        <w:t>Completely unable to walk on own.</w:t>
      </w:r>
    </w:p>
    <w:p w14:paraId="20B1CB65" w14:textId="438D75D9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No answer</w:t>
      </w:r>
    </w:p>
    <w:p w14:paraId="19573553" w14:textId="061C3E73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lastRenderedPageBreak/>
        <w:t>Details / Comments</w:t>
      </w:r>
      <w:r w:rsidR="005B46DC">
        <w:rPr>
          <w:rFonts w:asciiTheme="majorBidi" w:hAnsiTheme="majorBidi" w:cstheme="majorBidi"/>
        </w:rPr>
        <w:t>:</w:t>
      </w:r>
    </w:p>
    <w:p w14:paraId="30E8788E" w14:textId="153C0827" w:rsidR="001F16EF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8</w:t>
      </w:r>
      <w:r w:rsidR="001F16EF" w:rsidRPr="00DC3811">
        <w:rPr>
          <w:rFonts w:asciiTheme="majorBidi" w:hAnsiTheme="majorBidi" w:cstheme="majorBidi"/>
        </w:rPr>
        <w:t>. Are you able to reach places that are not within walking distance</w:t>
      </w:r>
    </w:p>
    <w:p w14:paraId="6165BED1" w14:textId="7BDC5195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Do not need help (able to </w:t>
      </w:r>
      <w:r w:rsidR="00CD27BD">
        <w:rPr>
          <w:rFonts w:asciiTheme="majorBidi" w:hAnsiTheme="majorBidi" w:cstheme="majorBidi"/>
        </w:rPr>
        <w:t xml:space="preserve">drive or </w:t>
      </w:r>
      <w:r w:rsidRPr="00DC3811">
        <w:rPr>
          <w:rFonts w:asciiTheme="majorBidi" w:hAnsiTheme="majorBidi" w:cstheme="majorBidi"/>
        </w:rPr>
        <w:t xml:space="preserve">travel alone by bus </w:t>
      </w:r>
      <w:r w:rsidR="00CD27BD">
        <w:rPr>
          <w:rFonts w:asciiTheme="majorBidi" w:hAnsiTheme="majorBidi" w:cstheme="majorBidi"/>
        </w:rPr>
        <w:t xml:space="preserve">or </w:t>
      </w:r>
      <w:r w:rsidRPr="00DC3811">
        <w:rPr>
          <w:rFonts w:asciiTheme="majorBidi" w:hAnsiTheme="majorBidi" w:cstheme="majorBidi"/>
        </w:rPr>
        <w:t>taxi)</w:t>
      </w:r>
    </w:p>
    <w:p w14:paraId="175652F6" w14:textId="0C69290B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</w:t>
      </w:r>
      <w:r w:rsidR="00DC3811">
        <w:rPr>
          <w:rFonts w:asciiTheme="majorBidi" w:hAnsiTheme="majorBidi" w:cstheme="majorBidi"/>
        </w:rPr>
        <w:t>.</w:t>
      </w:r>
      <w:r w:rsidR="00574C6F">
        <w:rPr>
          <w:rFonts w:asciiTheme="majorBidi" w:hAnsiTheme="majorBidi" w:cstheme="majorBidi"/>
        </w:rPr>
        <w:t xml:space="preserve"> </w:t>
      </w:r>
      <w:r w:rsidRPr="00DC3811">
        <w:rPr>
          <w:rFonts w:asciiTheme="majorBidi" w:hAnsiTheme="majorBidi" w:cstheme="majorBidi"/>
        </w:rPr>
        <w:t>With partial help (need someone to help</w:t>
      </w:r>
      <w:r w:rsidR="005B46DC">
        <w:rPr>
          <w:rFonts w:asciiTheme="majorBidi" w:hAnsiTheme="majorBidi" w:cstheme="majorBidi"/>
        </w:rPr>
        <w:t xml:space="preserve"> </w:t>
      </w:r>
      <w:r w:rsidRPr="00DC3811">
        <w:rPr>
          <w:rFonts w:asciiTheme="majorBidi" w:hAnsiTheme="majorBidi" w:cstheme="majorBidi"/>
        </w:rPr>
        <w:t>or accompany on the trip)</w:t>
      </w:r>
    </w:p>
    <w:p w14:paraId="65B96495" w14:textId="27A2468F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Unable to travel without arranging a special vehicle, such as an ambulance</w:t>
      </w:r>
    </w:p>
    <w:p w14:paraId="14549155" w14:textId="39583F4C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No answer</w:t>
      </w:r>
    </w:p>
    <w:p w14:paraId="70FE7187" w14:textId="4A71B471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 notes</w:t>
      </w:r>
      <w:r w:rsidR="00CD27BD">
        <w:rPr>
          <w:rFonts w:asciiTheme="majorBidi" w:hAnsiTheme="majorBidi" w:cstheme="majorBidi"/>
        </w:rPr>
        <w:t>:</w:t>
      </w:r>
    </w:p>
    <w:p w14:paraId="417425F0" w14:textId="6AF8CCDD" w:rsidR="001F16EF" w:rsidRPr="00DC3811" w:rsidRDefault="002F6A11" w:rsidP="00767C88">
      <w:pPr>
        <w:tabs>
          <w:tab w:val="center" w:pos="432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9</w:t>
      </w:r>
      <w:r w:rsidR="001F16EF" w:rsidRPr="00DC3811">
        <w:rPr>
          <w:rFonts w:asciiTheme="majorBidi" w:hAnsiTheme="majorBidi" w:cstheme="majorBidi"/>
        </w:rPr>
        <w:t>. Do you work?</w:t>
      </w:r>
    </w:p>
    <w:p w14:paraId="1FE035E4" w14:textId="19670F9C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>Yes, full time</w:t>
      </w:r>
    </w:p>
    <w:p w14:paraId="77802D2A" w14:textId="0AB37386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Yes, part-time</w:t>
      </w:r>
    </w:p>
    <w:p w14:paraId="0B518D16" w14:textId="047D5770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No</w:t>
      </w:r>
    </w:p>
    <w:p w14:paraId="529E3CF6" w14:textId="09811836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No answer</w:t>
      </w:r>
    </w:p>
    <w:p w14:paraId="24943D4B" w14:textId="07241DD5" w:rsidR="001F16EF" w:rsidRPr="00DC3811" w:rsidRDefault="001F16EF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CD27BD">
        <w:rPr>
          <w:rFonts w:asciiTheme="majorBidi" w:hAnsiTheme="majorBidi" w:cstheme="majorBidi"/>
        </w:rPr>
        <w:t>:</w:t>
      </w:r>
    </w:p>
    <w:p w14:paraId="312E5602" w14:textId="605C2D4B" w:rsidR="008B4D67" w:rsidRPr="00DC3811" w:rsidRDefault="002F6A11" w:rsidP="00767C88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0</w:t>
      </w:r>
      <w:r w:rsidR="008B4D67" w:rsidRPr="00DC3811">
        <w:rPr>
          <w:rFonts w:asciiTheme="majorBidi" w:hAnsiTheme="majorBidi" w:cstheme="majorBidi"/>
        </w:rPr>
        <w:t>. If you work, was your work affected by Corona?</w:t>
      </w:r>
    </w:p>
    <w:p w14:paraId="59A6610B" w14:textId="1532A586" w:rsidR="008B4D67" w:rsidRPr="00DC3811" w:rsidRDefault="008B4D67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1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No, still working full time</w:t>
      </w:r>
    </w:p>
    <w:p w14:paraId="5EE5C66D" w14:textId="1F0B3F8B" w:rsidR="008B4D67" w:rsidRPr="00DC3811" w:rsidRDefault="008B4D67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2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Yes, </w:t>
      </w:r>
      <w:r w:rsidR="00CD27BD">
        <w:rPr>
          <w:rFonts w:asciiTheme="majorBidi" w:hAnsiTheme="majorBidi" w:cstheme="majorBidi"/>
        </w:rPr>
        <w:t>my work changed</w:t>
      </w:r>
      <w:r w:rsidRPr="00DC3811">
        <w:rPr>
          <w:rFonts w:asciiTheme="majorBidi" w:hAnsiTheme="majorBidi" w:cstheme="majorBidi"/>
        </w:rPr>
        <w:t xml:space="preserve"> to part-time</w:t>
      </w:r>
    </w:p>
    <w:p w14:paraId="2FFA1EDD" w14:textId="4494AA9F" w:rsidR="008B4D67" w:rsidRPr="00DC3811" w:rsidRDefault="008B4D67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3</w:t>
      </w:r>
      <w:r w:rsidR="00DC3811">
        <w:rPr>
          <w:rFonts w:asciiTheme="majorBidi" w:hAnsiTheme="majorBidi" w:cstheme="majorBidi"/>
        </w:rPr>
        <w:t>.</w:t>
      </w:r>
      <w:r w:rsidRPr="00DC3811">
        <w:rPr>
          <w:rFonts w:asciiTheme="majorBidi" w:hAnsiTheme="majorBidi" w:cstheme="majorBidi"/>
        </w:rPr>
        <w:t xml:space="preserve"> Yes, I do not work at all during this period</w:t>
      </w:r>
    </w:p>
    <w:p w14:paraId="297EC0E7" w14:textId="0D918700" w:rsidR="008B4D67" w:rsidRPr="00DC3811" w:rsidRDefault="008B4D67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4</w:t>
      </w:r>
      <w:r w:rsidR="00DC3811">
        <w:rPr>
          <w:rFonts w:asciiTheme="majorBidi" w:hAnsiTheme="majorBidi" w:cstheme="majorBidi"/>
        </w:rPr>
        <w:t xml:space="preserve">. </w:t>
      </w:r>
      <w:r w:rsidRPr="00DC3811">
        <w:rPr>
          <w:rFonts w:asciiTheme="majorBidi" w:hAnsiTheme="majorBidi" w:cstheme="majorBidi"/>
        </w:rPr>
        <w:t>No answer</w:t>
      </w:r>
    </w:p>
    <w:p w14:paraId="022C45CF" w14:textId="04947721" w:rsidR="001F16EF" w:rsidRDefault="008B4D67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 w:rsidRPr="00DC3811">
        <w:rPr>
          <w:rFonts w:asciiTheme="majorBidi" w:hAnsiTheme="majorBidi" w:cstheme="majorBidi"/>
        </w:rPr>
        <w:t>Details / Comments</w:t>
      </w:r>
      <w:r w:rsidR="005B46DC">
        <w:rPr>
          <w:rFonts w:asciiTheme="majorBidi" w:hAnsiTheme="majorBidi" w:cstheme="majorBidi"/>
        </w:rPr>
        <w:t>:</w:t>
      </w:r>
    </w:p>
    <w:p w14:paraId="6E5ED598" w14:textId="77777777" w:rsidR="00CD27BD" w:rsidRDefault="00CD27BD" w:rsidP="00767C88">
      <w:pPr>
        <w:spacing w:after="0" w:line="360" w:lineRule="auto"/>
        <w:ind w:left="720"/>
        <w:rPr>
          <w:rFonts w:asciiTheme="majorBidi" w:hAnsiTheme="majorBidi" w:cstheme="majorBidi"/>
        </w:rPr>
      </w:pPr>
    </w:p>
    <w:p w14:paraId="79A1DEB8" w14:textId="4B904A5B" w:rsidR="0076382E" w:rsidRDefault="0076382E" w:rsidP="00767C88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 xml:space="preserve">The following questions relate to the interviewer's </w:t>
      </w:r>
      <w:r w:rsidR="003827D3">
        <w:rPr>
          <w:rFonts w:asciiTheme="majorBidi" w:hAnsiTheme="majorBidi" w:cstheme="majorBidi"/>
        </w:rPr>
        <w:t>perception</w:t>
      </w:r>
      <w:r w:rsidRPr="008C0FF2">
        <w:rPr>
          <w:rFonts w:asciiTheme="majorBidi" w:hAnsiTheme="majorBidi" w:cstheme="majorBidi"/>
        </w:rPr>
        <w:t xml:space="preserve">s during the interview and will be </w:t>
      </w:r>
      <w:r w:rsidR="00CD27BD">
        <w:rPr>
          <w:rFonts w:asciiTheme="majorBidi" w:hAnsiTheme="majorBidi" w:cstheme="majorBidi"/>
        </w:rPr>
        <w:t>completed</w:t>
      </w:r>
      <w:r w:rsidRPr="008C0FF2">
        <w:rPr>
          <w:rFonts w:asciiTheme="majorBidi" w:hAnsiTheme="majorBidi" w:cstheme="majorBidi"/>
        </w:rPr>
        <w:t xml:space="preserve"> by the interviewer only.</w:t>
      </w:r>
    </w:p>
    <w:p w14:paraId="0E54F12E" w14:textId="77777777" w:rsidR="005B46DC" w:rsidRPr="008C0FF2" w:rsidRDefault="005B46DC" w:rsidP="00767C88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</w:p>
    <w:p w14:paraId="51EA2B7C" w14:textId="312B460D" w:rsidR="0076382E" w:rsidRPr="008C0FF2" w:rsidRDefault="002F6A11" w:rsidP="00767C88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1</w:t>
      </w:r>
      <w:r w:rsidR="0076382E" w:rsidRPr="008C0FF2">
        <w:rPr>
          <w:rFonts w:asciiTheme="majorBidi" w:hAnsiTheme="majorBidi" w:cstheme="majorBidi"/>
        </w:rPr>
        <w:t>. To what extent do you think the interviewee understood the questions?</w:t>
      </w:r>
    </w:p>
    <w:p w14:paraId="1F930A97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) Not at all</w:t>
      </w:r>
    </w:p>
    <w:p w14:paraId="670A14D3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) To a small extent</w:t>
      </w:r>
    </w:p>
    <w:p w14:paraId="08CDD7EB" w14:textId="27BECE63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) Moderate</w:t>
      </w:r>
      <w:r w:rsidR="00CD27BD">
        <w:rPr>
          <w:rFonts w:asciiTheme="majorBidi" w:hAnsiTheme="majorBidi" w:cstheme="majorBidi"/>
        </w:rPr>
        <w:t>ly</w:t>
      </w:r>
    </w:p>
    <w:p w14:paraId="5BE1101C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) To a large extent</w:t>
      </w:r>
    </w:p>
    <w:p w14:paraId="6433F5C9" w14:textId="77777777" w:rsidR="0076382E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) To a very large extent</w:t>
      </w:r>
    </w:p>
    <w:p w14:paraId="38690446" w14:textId="6BB522F0" w:rsidR="0076382E" w:rsidRPr="008C0FF2" w:rsidRDefault="0076382E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/ comments</w:t>
      </w:r>
      <w:r w:rsidR="005B46DC">
        <w:rPr>
          <w:rFonts w:asciiTheme="majorBidi" w:hAnsiTheme="majorBidi" w:cstheme="majorBidi"/>
        </w:rPr>
        <w:t>:</w:t>
      </w:r>
    </w:p>
    <w:p w14:paraId="2FD5CC9E" w14:textId="083A2615" w:rsidR="0076382E" w:rsidRPr="008C0FF2" w:rsidRDefault="002F6A11" w:rsidP="00767C88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2</w:t>
      </w:r>
      <w:r w:rsidR="0076382E" w:rsidRPr="008C0FF2">
        <w:rPr>
          <w:rFonts w:asciiTheme="majorBidi" w:hAnsiTheme="majorBidi" w:cstheme="majorBidi"/>
        </w:rPr>
        <w:t xml:space="preserve">. In your opinion, </w:t>
      </w:r>
      <w:r w:rsidR="00CD27BD">
        <w:rPr>
          <w:rFonts w:asciiTheme="majorBidi" w:hAnsiTheme="majorBidi" w:cstheme="majorBidi"/>
        </w:rPr>
        <w:t>how motivated was</w:t>
      </w:r>
      <w:r w:rsidR="0076382E" w:rsidRPr="008C0FF2">
        <w:rPr>
          <w:rFonts w:asciiTheme="majorBidi" w:hAnsiTheme="majorBidi" w:cstheme="majorBidi"/>
        </w:rPr>
        <w:t xml:space="preserve"> the interviewee to answer the questions</w:t>
      </w:r>
      <w:r w:rsidR="00CD27BD">
        <w:rPr>
          <w:rFonts w:asciiTheme="majorBidi" w:hAnsiTheme="majorBidi" w:cstheme="majorBidi"/>
        </w:rPr>
        <w:t>:</w:t>
      </w:r>
    </w:p>
    <w:p w14:paraId="3817A569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Not at all</w:t>
      </w:r>
    </w:p>
    <w:p w14:paraId="7E318914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To a small extent</w:t>
      </w:r>
    </w:p>
    <w:p w14:paraId="4D64BF99" w14:textId="5377DFBD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oderate</w:t>
      </w:r>
      <w:r w:rsidR="00CD27BD">
        <w:rPr>
          <w:rFonts w:asciiTheme="majorBidi" w:hAnsiTheme="majorBidi" w:cstheme="majorBidi"/>
        </w:rPr>
        <w:t>ly</w:t>
      </w:r>
    </w:p>
    <w:p w14:paraId="2D1729D3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lastRenderedPageBreak/>
        <w:t>4. To a large extent</w:t>
      </w:r>
    </w:p>
    <w:p w14:paraId="6CAC43F0" w14:textId="77777777" w:rsidR="0076382E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To a very large extent</w:t>
      </w:r>
    </w:p>
    <w:p w14:paraId="27B7488C" w14:textId="02EA6A4F" w:rsidR="0076382E" w:rsidRPr="008C0FF2" w:rsidRDefault="0076382E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CD27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CD27BD">
        <w:rPr>
          <w:rFonts w:asciiTheme="majorBidi" w:hAnsiTheme="majorBidi" w:cstheme="majorBidi"/>
        </w:rPr>
        <w:t>:</w:t>
      </w:r>
    </w:p>
    <w:p w14:paraId="3D66EE2A" w14:textId="74E71AB4" w:rsidR="0076382E" w:rsidRPr="008C0FF2" w:rsidRDefault="002F6A11" w:rsidP="00767C88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3</w:t>
      </w:r>
      <w:r w:rsidR="0076382E" w:rsidRPr="008C0FF2">
        <w:rPr>
          <w:rFonts w:asciiTheme="majorBidi" w:hAnsiTheme="majorBidi" w:cstheme="majorBidi"/>
        </w:rPr>
        <w:t>. Have you identified cognitive problems: of memory, logical thinking, comprehension, etc.</w:t>
      </w:r>
    </w:p>
    <w:p w14:paraId="30CB89CA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Not at all</w:t>
      </w:r>
    </w:p>
    <w:p w14:paraId="0B71DDA2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To a small extent</w:t>
      </w:r>
    </w:p>
    <w:p w14:paraId="2A503BC3" w14:textId="0808292E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Moderate</w:t>
      </w:r>
      <w:r w:rsidR="00CD27BD">
        <w:rPr>
          <w:rFonts w:asciiTheme="majorBidi" w:hAnsiTheme="majorBidi" w:cstheme="majorBidi"/>
        </w:rPr>
        <w:t>ly</w:t>
      </w:r>
    </w:p>
    <w:p w14:paraId="63116C3F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To a large extent</w:t>
      </w:r>
    </w:p>
    <w:p w14:paraId="2E72A6DF" w14:textId="77777777" w:rsidR="0076382E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To a very large extent</w:t>
      </w:r>
    </w:p>
    <w:p w14:paraId="7F7887C2" w14:textId="46BCDD1C" w:rsidR="0076382E" w:rsidRPr="008C0FF2" w:rsidRDefault="0076382E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CD27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CD27BD">
        <w:rPr>
          <w:rFonts w:asciiTheme="majorBidi" w:hAnsiTheme="majorBidi" w:cstheme="majorBidi"/>
        </w:rPr>
        <w:t>:</w:t>
      </w:r>
    </w:p>
    <w:p w14:paraId="4DFD1A02" w14:textId="3CD6A94B" w:rsidR="0076382E" w:rsidRPr="008C0FF2" w:rsidRDefault="002F6A11" w:rsidP="00767C88">
      <w:pPr>
        <w:tabs>
          <w:tab w:val="left" w:pos="3780"/>
        </w:tabs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4</w:t>
      </w:r>
      <w:r w:rsidR="0076382E" w:rsidRPr="008C0FF2">
        <w:rPr>
          <w:rFonts w:asciiTheme="majorBidi" w:hAnsiTheme="majorBidi" w:cstheme="majorBidi"/>
        </w:rPr>
        <w:t>. Accuracy of the information provided</w:t>
      </w:r>
    </w:p>
    <w:p w14:paraId="01DB9460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1. There is no reason to doubt the exact information</w:t>
      </w:r>
    </w:p>
    <w:p w14:paraId="5FD7CB97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2. It seems that the interviewee reduced the severity of the problems and denied them</w:t>
      </w:r>
    </w:p>
    <w:p w14:paraId="74AA39D8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3. It seems that the interviewee exaggerated in describing the problems</w:t>
      </w:r>
    </w:p>
    <w:p w14:paraId="417A0A15" w14:textId="77777777" w:rsidR="0076382E" w:rsidRPr="008C0FF2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4. It seems that the interviewee did not understand many of the questions</w:t>
      </w:r>
    </w:p>
    <w:p w14:paraId="01E18FCA" w14:textId="77777777" w:rsidR="0076382E" w:rsidRDefault="0076382E" w:rsidP="00767C88">
      <w:pPr>
        <w:tabs>
          <w:tab w:val="left" w:pos="3780"/>
        </w:tabs>
        <w:spacing w:after="0" w:line="360" w:lineRule="auto"/>
        <w:ind w:left="720"/>
        <w:rPr>
          <w:rFonts w:asciiTheme="majorBidi" w:hAnsiTheme="majorBidi" w:cstheme="majorBidi"/>
        </w:rPr>
      </w:pPr>
      <w:r w:rsidRPr="008C0FF2">
        <w:rPr>
          <w:rFonts w:asciiTheme="majorBidi" w:hAnsiTheme="majorBidi" w:cstheme="majorBidi"/>
        </w:rPr>
        <w:t>5. Other, please specify</w:t>
      </w:r>
      <w:r w:rsidRPr="00CF268A">
        <w:rPr>
          <w:rFonts w:asciiTheme="majorBidi" w:hAnsiTheme="majorBidi" w:cstheme="majorBidi"/>
          <w:rtl/>
        </w:rPr>
        <w:t xml:space="preserve"> </w:t>
      </w:r>
    </w:p>
    <w:p w14:paraId="4555E8C9" w14:textId="51C1850F" w:rsidR="0076382E" w:rsidRPr="008C0FF2" w:rsidRDefault="0076382E" w:rsidP="00767C88">
      <w:pPr>
        <w:spacing w:after="0" w:line="360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etails</w:t>
      </w:r>
      <w:r w:rsidR="00CD27B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/ comments</w:t>
      </w:r>
      <w:r w:rsidR="00CD27BD">
        <w:rPr>
          <w:rFonts w:asciiTheme="majorBidi" w:hAnsiTheme="majorBidi" w:cstheme="majorBidi"/>
        </w:rPr>
        <w:t>:</w:t>
      </w:r>
    </w:p>
    <w:p w14:paraId="65A910E7" w14:textId="603C5B46" w:rsidR="00214E53" w:rsidRDefault="00214E53" w:rsidP="00214E53">
      <w:pPr>
        <w:spacing w:after="0" w:line="360" w:lineRule="auto"/>
        <w:rPr>
          <w:rFonts w:asciiTheme="majorBidi" w:hAnsiTheme="majorBidi" w:cstheme="majorBidi"/>
        </w:rPr>
      </w:pPr>
    </w:p>
    <w:p w14:paraId="06867B7A" w14:textId="5867D173" w:rsidR="00214E53" w:rsidRPr="00DC3811" w:rsidRDefault="00214E53" w:rsidP="00214E53">
      <w:pPr>
        <w:spacing w:after="0"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© Cohen-Mansfield, 2020</w:t>
      </w:r>
    </w:p>
    <w:sectPr w:rsidR="00214E53" w:rsidRPr="00DC3811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A43E4" w14:textId="77777777" w:rsidR="003735D0" w:rsidRDefault="003735D0" w:rsidP="00842258">
      <w:pPr>
        <w:spacing w:after="0" w:line="240" w:lineRule="auto"/>
      </w:pPr>
      <w:r>
        <w:separator/>
      </w:r>
    </w:p>
  </w:endnote>
  <w:endnote w:type="continuationSeparator" w:id="0">
    <w:p w14:paraId="113FAF86" w14:textId="77777777" w:rsidR="003735D0" w:rsidRDefault="003735D0" w:rsidP="00842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B1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0838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74661" w14:textId="7ACBB978" w:rsidR="00842258" w:rsidRDefault="00842258">
        <w:pPr>
          <w:pStyle w:val="Footer"/>
          <w:jc w:val="center"/>
        </w:pPr>
        <w:r w:rsidRPr="00842258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842258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842258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4A040F">
          <w:rPr>
            <w:rFonts w:asciiTheme="majorBidi" w:hAnsiTheme="majorBidi" w:cstheme="majorBidi"/>
            <w:noProof/>
            <w:sz w:val="20"/>
            <w:szCs w:val="20"/>
          </w:rPr>
          <w:t>3</w:t>
        </w:r>
        <w:r w:rsidRPr="00842258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191F6519" w14:textId="77777777" w:rsidR="00842258" w:rsidRDefault="008422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CBF940" w14:textId="77777777" w:rsidR="003735D0" w:rsidRDefault="003735D0" w:rsidP="00842258">
      <w:pPr>
        <w:spacing w:after="0" w:line="240" w:lineRule="auto"/>
      </w:pPr>
      <w:r>
        <w:separator/>
      </w:r>
    </w:p>
  </w:footnote>
  <w:footnote w:type="continuationSeparator" w:id="0">
    <w:p w14:paraId="74696F83" w14:textId="77777777" w:rsidR="003735D0" w:rsidRDefault="003735D0" w:rsidP="00842258">
      <w:pPr>
        <w:spacing w:after="0" w:line="240" w:lineRule="auto"/>
      </w:pPr>
      <w:r>
        <w:continuationSeparator/>
      </w:r>
    </w:p>
  </w:footnote>
  <w:footnote w:id="1">
    <w:p w14:paraId="4F47B837" w14:textId="77777777" w:rsidR="00434307" w:rsidRPr="00842258" w:rsidRDefault="00434307" w:rsidP="00434307">
      <w:pPr>
        <w:pStyle w:val="FootnoteText"/>
        <w:rPr>
          <w:rFonts w:asciiTheme="majorBidi" w:hAnsiTheme="majorBidi" w:cstheme="majorBidi"/>
          <w:color w:val="FF0000"/>
        </w:rPr>
      </w:pPr>
      <w:r w:rsidRPr="00842258">
        <w:rPr>
          <w:rStyle w:val="FootnoteReference"/>
          <w:rFonts w:asciiTheme="majorBidi" w:hAnsiTheme="majorBidi" w:cstheme="majorBidi"/>
        </w:rPr>
        <w:footnoteRef/>
      </w:r>
      <w:r w:rsidRPr="00842258">
        <w:rPr>
          <w:rFonts w:asciiTheme="majorBidi" w:hAnsiTheme="majorBidi" w:cstheme="majorBidi"/>
        </w:rPr>
        <w:t xml:space="preserve"> </w:t>
      </w:r>
      <w:r w:rsidRPr="00434307">
        <w:rPr>
          <w:rFonts w:asciiTheme="majorBidi" w:hAnsiTheme="majorBidi" w:cstheme="majorBidi"/>
        </w:rPr>
        <w:t>Questions were phrased in the second or third person depending upon whether the respondent was a study participant or someone answering on behalf of a study participant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6C6FEE"/>
    <w:multiLevelType w:val="hybridMultilevel"/>
    <w:tmpl w:val="944E1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F1E3F"/>
    <w:multiLevelType w:val="hybridMultilevel"/>
    <w:tmpl w:val="9B50DCC0"/>
    <w:lvl w:ilvl="0" w:tplc="3D7E55A2">
      <w:start w:val="1"/>
      <w:numFmt w:val="decimal"/>
      <w:lvlText w:val="%1."/>
      <w:lvlJc w:val="left"/>
      <w:pPr>
        <w:ind w:left="1080" w:hanging="360"/>
      </w:pPr>
      <w:rPr>
        <w:rFonts w:cs="David"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91C2782"/>
    <w:multiLevelType w:val="hybridMultilevel"/>
    <w:tmpl w:val="04F0DA74"/>
    <w:lvl w:ilvl="0" w:tplc="BB26559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6895DC9"/>
    <w:multiLevelType w:val="hybridMultilevel"/>
    <w:tmpl w:val="7A92A0E8"/>
    <w:lvl w:ilvl="0" w:tplc="92B6B6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xNDQ3sTQzNDQ3NDVR0lEKTi0uzszPAykwrgUAnycONSwAAAA="/>
  </w:docVars>
  <w:rsids>
    <w:rsidRoot w:val="00346829"/>
    <w:rsid w:val="00114F4C"/>
    <w:rsid w:val="001F16EF"/>
    <w:rsid w:val="00214E53"/>
    <w:rsid w:val="00236AA8"/>
    <w:rsid w:val="002F6A11"/>
    <w:rsid w:val="00312A69"/>
    <w:rsid w:val="00346829"/>
    <w:rsid w:val="00357D3F"/>
    <w:rsid w:val="003735D0"/>
    <w:rsid w:val="003827D3"/>
    <w:rsid w:val="0041077B"/>
    <w:rsid w:val="00434307"/>
    <w:rsid w:val="004A040F"/>
    <w:rsid w:val="00546AB6"/>
    <w:rsid w:val="0054769B"/>
    <w:rsid w:val="0056787F"/>
    <w:rsid w:val="00574C6F"/>
    <w:rsid w:val="005B46DC"/>
    <w:rsid w:val="005C2758"/>
    <w:rsid w:val="005C3CAF"/>
    <w:rsid w:val="00626853"/>
    <w:rsid w:val="00665C2D"/>
    <w:rsid w:val="0076382E"/>
    <w:rsid w:val="00767C88"/>
    <w:rsid w:val="007754BE"/>
    <w:rsid w:val="00842258"/>
    <w:rsid w:val="008B4D67"/>
    <w:rsid w:val="00B22933"/>
    <w:rsid w:val="00B417B9"/>
    <w:rsid w:val="00C24976"/>
    <w:rsid w:val="00C75AAF"/>
    <w:rsid w:val="00CD27BD"/>
    <w:rsid w:val="00CF6225"/>
    <w:rsid w:val="00D31202"/>
    <w:rsid w:val="00DC3811"/>
    <w:rsid w:val="00EF751D"/>
    <w:rsid w:val="00FF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DCE5"/>
  <w15:docId w15:val="{D8A9DD76-471A-4B27-9769-83B4E4A3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8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68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8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A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A69"/>
    <w:rPr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417B9"/>
    <w:pPr>
      <w:bidi/>
      <w:spacing w:after="200" w:line="276" w:lineRule="auto"/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422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2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2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42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258"/>
  </w:style>
  <w:style w:type="paragraph" w:styleId="Footer">
    <w:name w:val="footer"/>
    <w:basedOn w:val="Normal"/>
    <w:link w:val="FooterChar"/>
    <w:uiPriority w:val="99"/>
    <w:unhideWhenUsed/>
    <w:rsid w:val="00842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2E189-0F86-4452-A572-43DDB11FE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70</Words>
  <Characters>6672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Tel-Aviv University</Company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Muff</dc:creator>
  <cp:lastModifiedBy>Copyediting</cp:lastModifiedBy>
  <cp:revision>2</cp:revision>
  <dcterms:created xsi:type="dcterms:W3CDTF">2021-01-21T21:18:00Z</dcterms:created>
  <dcterms:modified xsi:type="dcterms:W3CDTF">2021-01-21T21:18:00Z</dcterms:modified>
</cp:coreProperties>
</file>